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285A" w14:textId="77777777" w:rsidR="00EA0644" w:rsidRPr="000247AC" w:rsidRDefault="00EA0644" w:rsidP="00EA0644">
      <w:pPr>
        <w:rPr>
          <w:rFonts w:ascii="Times New Roman" w:eastAsia="楷体" w:hAnsi="Times New Roman" w:cs="Times New Roman"/>
          <w:b/>
        </w:rPr>
      </w:pPr>
      <w:r w:rsidRPr="000247AC">
        <w:rPr>
          <w:rFonts w:ascii="Times New Roman" w:eastAsia="楷体" w:hAnsi="Times New Roman" w:cs="Times New Roman"/>
          <w:b/>
        </w:rPr>
        <w:t>Supplementary Table 1 Definition for bacterial infec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4332"/>
      </w:tblGrid>
      <w:tr w:rsidR="00EA0644" w:rsidRPr="000247AC" w14:paraId="45F3C67B" w14:textId="77777777" w:rsidTr="00BE11F4">
        <w:tc>
          <w:tcPr>
            <w:tcW w:w="8296" w:type="dxa"/>
            <w:gridSpan w:val="2"/>
          </w:tcPr>
          <w:p w14:paraId="08BFED00" w14:textId="243D9361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 xml:space="preserve">Bacterial infection was diagnosed according to conventional criteria </w:t>
            </w:r>
            <w:r w:rsidRPr="00A20A61">
              <w:rPr>
                <w:rFonts w:ascii="Times New Roman" w:eastAsia="楷体" w:hAnsi="Times New Roman" w:cs="Times New Roman"/>
                <w:vertAlign w:val="superscript"/>
              </w:rPr>
              <w:t>[</w:t>
            </w:r>
            <w:r w:rsidR="00A20A61" w:rsidRPr="00A20A61">
              <w:rPr>
                <w:rFonts w:ascii="Times New Roman" w:eastAsia="楷体" w:hAnsi="Times New Roman" w:cs="Times New Roman"/>
                <w:vertAlign w:val="superscript"/>
              </w:rPr>
              <w:t>13</w:t>
            </w:r>
            <w:r w:rsidRPr="00A20A61">
              <w:rPr>
                <w:rFonts w:ascii="Times New Roman" w:eastAsia="楷体" w:hAnsi="Times New Roman" w:cs="Times New Roman"/>
                <w:vertAlign w:val="superscript"/>
              </w:rPr>
              <w:t>]</w:t>
            </w:r>
          </w:p>
        </w:tc>
      </w:tr>
      <w:tr w:rsidR="00EA0644" w:rsidRPr="000247AC" w14:paraId="646479C2" w14:textId="77777777" w:rsidTr="00BE11F4">
        <w:tc>
          <w:tcPr>
            <w:tcW w:w="3964" w:type="dxa"/>
          </w:tcPr>
          <w:p w14:paraId="34124057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Bacteremia</w:t>
            </w:r>
          </w:p>
        </w:tc>
        <w:tc>
          <w:tcPr>
            <w:tcW w:w="4332" w:type="dxa"/>
          </w:tcPr>
          <w:p w14:paraId="3B3B1369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 xml:space="preserve">Bacteremia was defined as the growth of an uncommon skin contaminant in more than one blood culture and of a common skin contaminant (e.g., </w:t>
            </w:r>
            <w:proofErr w:type="spellStart"/>
            <w:r w:rsidRPr="000247AC">
              <w:rPr>
                <w:rFonts w:ascii="Times New Roman" w:eastAsia="楷体" w:hAnsi="Times New Roman" w:cs="Times New Roman"/>
              </w:rPr>
              <w:t>diphtheroids</w:t>
            </w:r>
            <w:proofErr w:type="spellEnd"/>
            <w:r w:rsidRPr="000247AC">
              <w:rPr>
                <w:rFonts w:ascii="Times New Roman" w:eastAsia="楷体" w:hAnsi="Times New Roman" w:cs="Times New Roman"/>
              </w:rPr>
              <w:t>, Bacillus species, coagulase-negative staphylococci, Propionibacterium species or micrococci) in more than two blood cultures drawn from separate sites, with signs of infection</w:t>
            </w:r>
          </w:p>
        </w:tc>
      </w:tr>
      <w:tr w:rsidR="00EA0644" w:rsidRPr="000247AC" w14:paraId="13AB13F5" w14:textId="77777777" w:rsidTr="00BE11F4">
        <w:tc>
          <w:tcPr>
            <w:tcW w:w="3964" w:type="dxa"/>
          </w:tcPr>
          <w:p w14:paraId="7DA006C7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Pneumonia</w:t>
            </w:r>
          </w:p>
        </w:tc>
        <w:tc>
          <w:tcPr>
            <w:tcW w:w="4332" w:type="dxa"/>
          </w:tcPr>
          <w:p w14:paraId="7F30F16E" w14:textId="31FF02A9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New radiological pulmonary infiltration with the presence of: (</w:t>
            </w:r>
            <w:proofErr w:type="spellStart"/>
            <w:r w:rsidRPr="000247AC">
              <w:rPr>
                <w:rFonts w:ascii="Times New Roman" w:eastAsia="楷体" w:hAnsi="Times New Roman" w:cs="Times New Roman"/>
              </w:rPr>
              <w:t>i</w:t>
            </w:r>
            <w:proofErr w:type="spellEnd"/>
            <w:r w:rsidRPr="000247AC">
              <w:rPr>
                <w:rFonts w:ascii="Times New Roman" w:eastAsia="楷体" w:hAnsi="Times New Roman" w:cs="Times New Roman"/>
              </w:rPr>
              <w:t xml:space="preserve">) dyspnea, cough, purulent sputum, pleuritic chest pain or signs of consolidation (ii) positive findings on auscultation (rales or crepitation) or at least one sign of infection: core body temperature &gt;38℃ or &lt;36℃, </w:t>
            </w:r>
            <w:proofErr w:type="spellStart"/>
            <w:r w:rsidRPr="000247AC">
              <w:rPr>
                <w:rFonts w:ascii="Times New Roman" w:eastAsia="楷体" w:hAnsi="Times New Roman" w:cs="Times New Roman"/>
              </w:rPr>
              <w:t>orleukocyte</w:t>
            </w:r>
            <w:proofErr w:type="spellEnd"/>
            <w:r w:rsidRPr="000247AC">
              <w:rPr>
                <w:rFonts w:ascii="Times New Roman" w:eastAsia="楷体" w:hAnsi="Times New Roman" w:cs="Times New Roman"/>
              </w:rPr>
              <w:t xml:space="preserve"> count&gt;10,000/mm</w:t>
            </w:r>
            <w:r w:rsidRPr="00BE11F4">
              <w:rPr>
                <w:rFonts w:ascii="Times New Roman" w:eastAsia="楷体" w:hAnsi="Times New Roman" w:cs="Times New Roman"/>
                <w:vertAlign w:val="superscript"/>
              </w:rPr>
              <w:t>3</w:t>
            </w:r>
            <w:r w:rsidRPr="000247AC">
              <w:rPr>
                <w:rFonts w:ascii="Times New Roman" w:eastAsia="楷体" w:hAnsi="Times New Roman" w:cs="Times New Roman"/>
              </w:rPr>
              <w:t xml:space="preserve"> or</w:t>
            </w:r>
            <w:r w:rsidR="00BE11F4">
              <w:rPr>
                <w:rFonts w:ascii="Times New Roman" w:eastAsia="楷体" w:hAnsi="Times New Roman" w:cs="Times New Roman"/>
              </w:rPr>
              <w:t xml:space="preserve"> </w:t>
            </w:r>
            <w:r w:rsidRPr="000247AC">
              <w:rPr>
                <w:rFonts w:ascii="Times New Roman" w:eastAsia="楷体" w:hAnsi="Times New Roman" w:cs="Times New Roman"/>
              </w:rPr>
              <w:t>&lt;4,000/mm</w:t>
            </w:r>
            <w:r w:rsidRPr="00BE11F4">
              <w:rPr>
                <w:rFonts w:ascii="Times New Roman" w:eastAsia="楷体" w:hAnsi="Times New Roman" w:cs="Times New Roman"/>
                <w:vertAlign w:val="superscript"/>
              </w:rPr>
              <w:t>3</w:t>
            </w:r>
            <w:r w:rsidRPr="000247AC">
              <w:rPr>
                <w:rFonts w:ascii="Times New Roman" w:eastAsia="楷体" w:hAnsi="Times New Roman" w:cs="Times New Roman"/>
              </w:rPr>
              <w:t xml:space="preserve"> in the absence of antibiotics</w:t>
            </w:r>
          </w:p>
        </w:tc>
      </w:tr>
      <w:tr w:rsidR="00EA0644" w:rsidRPr="000247AC" w14:paraId="267EC083" w14:textId="77777777" w:rsidTr="00BE11F4">
        <w:tc>
          <w:tcPr>
            <w:tcW w:w="3964" w:type="dxa"/>
          </w:tcPr>
          <w:p w14:paraId="25294F62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Bacterial enterocolitis</w:t>
            </w:r>
          </w:p>
        </w:tc>
        <w:tc>
          <w:tcPr>
            <w:tcW w:w="4332" w:type="dxa"/>
          </w:tcPr>
          <w:p w14:paraId="3CD730FA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Diarrhea with an increase in fecal white blood cell counts ≥15/high-power field or a positive stool culture for</w:t>
            </w:r>
            <w:r w:rsidRPr="000247AC">
              <w:rPr>
                <w:rFonts w:ascii="Times New Roman" w:eastAsia="楷体" w:hAnsi="Times New Roman" w:cs="Times New Roman"/>
                <w:b/>
              </w:rPr>
              <w:t xml:space="preserve"> </w:t>
            </w:r>
            <w:r w:rsidRPr="000247AC">
              <w:rPr>
                <w:rFonts w:ascii="Times New Roman" w:eastAsia="楷体" w:hAnsi="Times New Roman" w:cs="Times New Roman"/>
              </w:rPr>
              <w:t>Salmonella, Shigella, Yersinia, Campylobacter, or pathogenic E. coli</w:t>
            </w:r>
          </w:p>
        </w:tc>
      </w:tr>
      <w:tr w:rsidR="00EA0644" w:rsidRPr="000247AC" w14:paraId="4DDD667F" w14:textId="77777777" w:rsidTr="00BE11F4">
        <w:tc>
          <w:tcPr>
            <w:tcW w:w="3964" w:type="dxa"/>
          </w:tcPr>
          <w:p w14:paraId="67AC2553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Urinary tract infection</w:t>
            </w:r>
          </w:p>
        </w:tc>
        <w:tc>
          <w:tcPr>
            <w:tcW w:w="4332" w:type="dxa"/>
          </w:tcPr>
          <w:p w14:paraId="5220C2C8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Urine white blood cell &gt;15/high-power field with either positive urine culture or urinary irritation</w:t>
            </w:r>
          </w:p>
        </w:tc>
      </w:tr>
      <w:tr w:rsidR="00EA0644" w:rsidRPr="000247AC" w14:paraId="3860A871" w14:textId="77777777" w:rsidTr="00BE11F4">
        <w:tc>
          <w:tcPr>
            <w:tcW w:w="3964" w:type="dxa"/>
          </w:tcPr>
          <w:p w14:paraId="41B1E8EF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Spontaneous bacterial peritonitis (SBP)</w:t>
            </w:r>
          </w:p>
        </w:tc>
        <w:tc>
          <w:tcPr>
            <w:tcW w:w="4332" w:type="dxa"/>
          </w:tcPr>
          <w:p w14:paraId="6141E7A6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Polymorphonuclear cells in ascitic fluid &gt; 250/</w:t>
            </w:r>
            <w:proofErr w:type="spellStart"/>
            <w:r w:rsidRPr="000247AC">
              <w:rPr>
                <w:rFonts w:ascii="Times New Roman" w:eastAsia="楷体" w:hAnsi="Times New Roman" w:cs="Times New Roman"/>
              </w:rPr>
              <w:t>uL</w:t>
            </w:r>
            <w:proofErr w:type="spellEnd"/>
          </w:p>
        </w:tc>
      </w:tr>
      <w:tr w:rsidR="00EA0644" w:rsidRPr="000247AC" w14:paraId="5BB22651" w14:textId="77777777" w:rsidTr="00BE11F4">
        <w:tc>
          <w:tcPr>
            <w:tcW w:w="3964" w:type="dxa"/>
          </w:tcPr>
          <w:p w14:paraId="6F2AC86C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Others</w:t>
            </w:r>
          </w:p>
        </w:tc>
        <w:tc>
          <w:tcPr>
            <w:tcW w:w="4332" w:type="dxa"/>
          </w:tcPr>
          <w:p w14:paraId="5757BB1D" w14:textId="77777777" w:rsidR="00EA0644" w:rsidRPr="000247AC" w:rsidRDefault="00EA0644" w:rsidP="00C237C2">
            <w:pPr>
              <w:rPr>
                <w:rFonts w:ascii="Times New Roman" w:eastAsia="楷体" w:hAnsi="Times New Roman" w:cs="Times New Roman"/>
              </w:rPr>
            </w:pPr>
            <w:r w:rsidRPr="000247AC">
              <w:rPr>
                <w:rFonts w:ascii="Times New Roman" w:eastAsia="楷体" w:hAnsi="Times New Roman" w:cs="Times New Roman"/>
              </w:rPr>
              <w:t>Including skin infection, intra-abdominal infections and unproven infection</w:t>
            </w:r>
          </w:p>
        </w:tc>
      </w:tr>
    </w:tbl>
    <w:p w14:paraId="5C74E903" w14:textId="77777777" w:rsidR="00EA0644" w:rsidRPr="000247AC" w:rsidRDefault="00EA0644" w:rsidP="00EA0644">
      <w:pPr>
        <w:rPr>
          <w:rFonts w:ascii="Times New Roman" w:eastAsia="楷体" w:hAnsi="Times New Roman" w:cs="Times New Roman"/>
          <w:b/>
        </w:rPr>
      </w:pPr>
    </w:p>
    <w:p w14:paraId="0C1BEE09" w14:textId="77777777" w:rsidR="00EA0644" w:rsidRPr="00700585" w:rsidRDefault="00EA0644" w:rsidP="00EA0644"/>
    <w:p w14:paraId="26878FDC" w14:textId="77777777" w:rsidR="00EA0644" w:rsidRPr="0023178D" w:rsidRDefault="00EA0644" w:rsidP="00EA0644">
      <w:pPr>
        <w:tabs>
          <w:tab w:val="left" w:pos="5790"/>
        </w:tabs>
      </w:pPr>
      <w:r>
        <w:tab/>
      </w:r>
    </w:p>
    <w:p w14:paraId="24549F42" w14:textId="6555B0D2" w:rsidR="00B23B84" w:rsidRDefault="00B23B84"/>
    <w:p w14:paraId="236D4594" w14:textId="338C0DAB" w:rsidR="00EA0644" w:rsidRDefault="00EA0644"/>
    <w:p w14:paraId="1EF52FD1" w14:textId="3F381E79" w:rsidR="000247AC" w:rsidRDefault="000247AC"/>
    <w:p w14:paraId="66F5CE9D" w14:textId="77777777" w:rsidR="000247AC" w:rsidRDefault="000247AC"/>
    <w:p w14:paraId="1CB5DCC2" w14:textId="07E2B793" w:rsidR="00EA0644" w:rsidRDefault="00EA0644"/>
    <w:p w14:paraId="1FA9459E" w14:textId="3BE06F41" w:rsidR="00EA0644" w:rsidRDefault="00EA0644"/>
    <w:p w14:paraId="2C18D493" w14:textId="4F9FDB93" w:rsidR="00EA0644" w:rsidRDefault="00EA0644"/>
    <w:p w14:paraId="42B77DE1" w14:textId="72EDC07D" w:rsidR="00EA0644" w:rsidRDefault="00EA0644"/>
    <w:p w14:paraId="25FE6429" w14:textId="2B555056" w:rsidR="001819B5" w:rsidRDefault="001819B5"/>
    <w:p w14:paraId="02F7CC1C" w14:textId="775E11FB" w:rsidR="001819B5" w:rsidRDefault="001819B5"/>
    <w:p w14:paraId="6EE4B2C9" w14:textId="56ABA974" w:rsidR="001819B5" w:rsidRDefault="001819B5"/>
    <w:p w14:paraId="1290984B" w14:textId="77777777" w:rsidR="001819B5" w:rsidRDefault="001819B5"/>
    <w:p w14:paraId="000ABBA9" w14:textId="36CDE1B7" w:rsidR="00EA0644" w:rsidRDefault="00EA0644"/>
    <w:p w14:paraId="1359007A" w14:textId="58740503" w:rsidR="00EA0644" w:rsidRDefault="00EA0644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8"/>
        <w:gridCol w:w="1997"/>
        <w:gridCol w:w="2124"/>
        <w:gridCol w:w="1487"/>
      </w:tblGrid>
      <w:tr w:rsidR="00EA0644" w:rsidRPr="00E47946" w14:paraId="64F20962" w14:textId="77777777" w:rsidTr="00C237C2">
        <w:tc>
          <w:tcPr>
            <w:tcW w:w="13887" w:type="dxa"/>
            <w:gridSpan w:val="4"/>
          </w:tcPr>
          <w:p w14:paraId="232531BE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Supplement Table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racteristics of all patients</w:t>
            </w:r>
          </w:p>
        </w:tc>
      </w:tr>
      <w:tr w:rsidR="00EA0644" w:rsidRPr="00E47946" w14:paraId="0E4958AC" w14:textId="77777777" w:rsidTr="00C237C2">
        <w:tc>
          <w:tcPr>
            <w:tcW w:w="4390" w:type="dxa"/>
            <w:tcBorders>
              <w:bottom w:val="single" w:sz="4" w:space="0" w:color="auto"/>
              <w:right w:val="nil"/>
            </w:tcBorders>
          </w:tcPr>
          <w:p w14:paraId="345ED9C1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4A33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</w:t>
            </w:r>
            <w:r>
              <w:rPr>
                <w:rFonts w:ascii="Times New Roman" w:hAnsi="Times New Roman" w:cs="Times New Roman"/>
              </w:rPr>
              <w:t>-infection</w:t>
            </w:r>
            <w:r>
              <w:rPr>
                <w:rFonts w:ascii="Times New Roman" w:hAnsi="Times New Roman" w:cs="Times New Roman" w:hint="eastAsia"/>
              </w:rPr>
              <w:t xml:space="preserve"> g</w:t>
            </w:r>
            <w:r>
              <w:rPr>
                <w:rFonts w:ascii="Times New Roman" w:hAnsi="Times New Roman" w:cs="Times New Roman"/>
              </w:rPr>
              <w:t>roup (n=390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5861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r>
              <w:rPr>
                <w:rFonts w:ascii="Times New Roman" w:hAnsi="Times New Roman" w:cs="Times New Roman" w:hint="eastAsia"/>
              </w:rPr>
              <w:t xml:space="preserve"> grou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=8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275DA6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AA21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A0644" w:rsidRPr="00E47946" w14:paraId="0E3CD5CB" w14:textId="77777777" w:rsidTr="00C237C2">
        <w:tc>
          <w:tcPr>
            <w:tcW w:w="4390" w:type="dxa"/>
            <w:tcBorders>
              <w:top w:val="single" w:sz="4" w:space="0" w:color="auto"/>
              <w:bottom w:val="nil"/>
              <w:right w:val="nil"/>
            </w:tcBorders>
          </w:tcPr>
          <w:p w14:paraId="2EDB867E" w14:textId="20047899" w:rsidR="00EA0644" w:rsidRPr="00B34295" w:rsidRDefault="00B34295" w:rsidP="00C237C2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 w:rsidRPr="00B34295">
              <w:rPr>
                <w:rFonts w:ascii="Times New Roman" w:hAnsi="Times New Roman" w:cs="Times New Roman" w:hint="eastAsia"/>
                <w:color w:val="0000FF"/>
              </w:rPr>
              <w:t>S</w:t>
            </w:r>
            <w:r w:rsidRPr="00B34295">
              <w:rPr>
                <w:rFonts w:ascii="Times New Roman" w:hAnsi="Times New Roman" w:cs="Times New Roman"/>
                <w:color w:val="0000FF"/>
              </w:rPr>
              <w:t>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3589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AFB0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EEE7CF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3</w:t>
            </w:r>
          </w:p>
        </w:tc>
      </w:tr>
      <w:tr w:rsidR="00EA0644" w:rsidRPr="00E47946" w14:paraId="710E69DE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EE279D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69875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 (</w:t>
            </w:r>
            <w:r>
              <w:rPr>
                <w:rFonts w:ascii="Times New Roman" w:hAnsi="Times New Roman" w:cs="Times New Roman"/>
              </w:rPr>
              <w:t>75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87B25E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69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76AA37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85D344D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51004EB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D910C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 (</w:t>
            </w:r>
            <w:r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64BE7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30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8EC9D5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4D8E48E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1AAC4737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34C94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A1A301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9B2A10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EA0644" w:rsidRPr="00E47946" w14:paraId="103BCB33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FC51950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690A5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 (</w:t>
            </w:r>
            <w:r>
              <w:rPr>
                <w:rFonts w:ascii="Times New Roman" w:hAnsi="Times New Roman" w:cs="Times New Roman"/>
              </w:rPr>
              <w:t>39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3BDDA2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2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5671FC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3D9E7B2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0EF2131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D94172" w14:textId="21DC69A4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8 (</w:t>
            </w:r>
            <w:r w:rsidR="00B3429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61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9B09AC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7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72F123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2AD693B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099A8836" w14:textId="77777777" w:rsidR="00EA0644" w:rsidRDefault="00EA0644" w:rsidP="00C237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  <w:r>
              <w:rPr>
                <w:rFonts w:ascii="Times New Roman" w:hAnsi="Times New Roman" w:cs="Times New Roman"/>
              </w:rPr>
              <w:t>, kg/m</w:t>
            </w:r>
            <w:r w:rsidRPr="003819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682C8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7FFCC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C10FC5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</w:tr>
      <w:tr w:rsidR="00EA0644" w:rsidRPr="00E47946" w14:paraId="2C8924BF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51AAA4D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4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81E27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 (</w:t>
            </w:r>
            <w:r>
              <w:rPr>
                <w:rFonts w:ascii="Times New Roman" w:hAnsi="Times New Roman" w:cs="Times New Roman"/>
              </w:rPr>
              <w:t>4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D98F0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</w:t>
            </w:r>
            <w:r>
              <w:rPr>
                <w:rFonts w:ascii="Times New Roman" w:hAnsi="Times New Roman" w:cs="Times New Roman"/>
              </w:rPr>
              <w:t>40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C4FCD7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E65BAA1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24536BC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24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5BB56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 (</w:t>
            </w:r>
            <w:r>
              <w:rPr>
                <w:rFonts w:ascii="Times New Roman" w:hAnsi="Times New Roman" w:cs="Times New Roman"/>
              </w:rPr>
              <w:t>6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4BC62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5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1FE934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3E76DAA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FB57B2B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4301C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A905F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055BAA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EA0644" w:rsidRPr="00E47946" w14:paraId="305FA4AE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1067056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46FED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</w:t>
            </w:r>
            <w:r>
              <w:rPr>
                <w:rFonts w:ascii="Times New Roman" w:hAnsi="Times New Roman" w:cs="Times New Roman"/>
              </w:rPr>
              <w:t>19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DAB16F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</w:t>
            </w:r>
            <w:r>
              <w:rPr>
                <w:rFonts w:ascii="Times New Roman" w:hAnsi="Times New Roman" w:cs="Times New Roman"/>
              </w:rPr>
              <w:t>30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9D80B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E0B6DEE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03D638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20145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5 (</w:t>
            </w:r>
            <w:r>
              <w:rPr>
                <w:rFonts w:ascii="Times New Roman" w:hAnsi="Times New Roman" w:cs="Times New Roman"/>
              </w:rPr>
              <w:t>80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B9802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</w:t>
            </w:r>
            <w:r>
              <w:rPr>
                <w:rFonts w:ascii="Times New Roman" w:hAnsi="Times New Roman" w:cs="Times New Roman"/>
              </w:rPr>
              <w:t>69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A7678F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ACC5CB6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378500E7" w14:textId="3153C21C" w:rsidR="00EA0644" w:rsidRPr="00E47946" w:rsidRDefault="00BC786D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a-hepatic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8075A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2EA2C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B27394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6</w:t>
            </w:r>
          </w:p>
        </w:tc>
      </w:tr>
      <w:tr w:rsidR="00EA0644" w:rsidRPr="00E47946" w14:paraId="1E2AA318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D0D93C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E9FA3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 (</w:t>
            </w:r>
            <w:r>
              <w:rPr>
                <w:rFonts w:ascii="Times New Roman" w:hAnsi="Times New Roman" w:cs="Times New Roman"/>
              </w:rPr>
              <w:t>2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3155D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AB7F47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26734BF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4BFA11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93D33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 (</w:t>
            </w:r>
            <w:r>
              <w:rPr>
                <w:rFonts w:ascii="Times New Roman" w:hAnsi="Times New Roman" w:cs="Times New Roman"/>
              </w:rPr>
              <w:t>7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01B838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A90DC7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5565FBF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7C5F69F6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70F5D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93C2C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2A3EA0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EA0644" w:rsidRPr="00E47946" w14:paraId="0D7E7CB0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2DA3DB4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1F47A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 (</w:t>
            </w:r>
            <w:r>
              <w:rPr>
                <w:rFonts w:ascii="Times New Roman" w:hAnsi="Times New Roman" w:cs="Times New Roman"/>
              </w:rPr>
              <w:t>42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50C688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</w:t>
            </w:r>
            <w:r>
              <w:rPr>
                <w:rFonts w:ascii="Times New Roman" w:hAnsi="Times New Roman" w:cs="Times New Roman"/>
              </w:rPr>
              <w:t>25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8129F8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6429EF8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8822C2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E4A13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08CA8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</w:t>
            </w:r>
            <w:r>
              <w:rPr>
                <w:rFonts w:ascii="Times New Roman" w:hAnsi="Times New Roman" w:cs="Times New Roman"/>
              </w:rPr>
              <w:t>7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64DEB2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1F61B7F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4D9504E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DLC,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EAB3B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9FDB5E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538DFF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A0644" w:rsidRPr="00E47946" w14:paraId="4E238BF0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989932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DF2BF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 (</w:t>
            </w:r>
            <w:r>
              <w:rPr>
                <w:rFonts w:ascii="Times New Roman" w:hAnsi="Times New Roman" w:cs="Times New Roman"/>
              </w:rPr>
              <w:t>4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5A672A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D8A4FC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7F44989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4BC5FB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AFB33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 (</w:t>
            </w:r>
            <w:r>
              <w:rPr>
                <w:rFonts w:ascii="Times New Roman" w:hAnsi="Times New Roman" w:cs="Times New Roman"/>
              </w:rPr>
              <w:t>5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7A008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7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772BE1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8947F74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11B5CEEF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25349">
              <w:rPr>
                <w:rFonts w:ascii="Times New Roman" w:hAnsi="Times New Roman" w:cs="Times New Roman"/>
              </w:rPr>
              <w:t>riglycerides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mmol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D0693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6113E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B459C9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EA0644" w:rsidRPr="00E47946" w14:paraId="2B40289F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53EA6CF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641CA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</w:t>
            </w:r>
            <w:r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ACC88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</w:t>
            </w:r>
            <w:r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994C46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58B1A23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576316E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719BA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5 (</w:t>
            </w:r>
            <w:r>
              <w:rPr>
                <w:rFonts w:ascii="Times New Roman" w:hAnsi="Times New Roman" w:cs="Times New Roman"/>
              </w:rPr>
              <w:t>91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6CBD9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</w:t>
            </w:r>
            <w:r>
              <w:rPr>
                <w:rFonts w:ascii="Times New Roman" w:hAnsi="Times New Roman" w:cs="Times New Roman"/>
              </w:rPr>
              <w:t>92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AB3247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E7B75F5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347684EF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, IU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D6A4F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283269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C6B612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EA0644" w:rsidRPr="00E47946" w14:paraId="2B32A078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0168E87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ABA48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</w:t>
            </w:r>
            <w:r>
              <w:rPr>
                <w:rFonts w:ascii="Times New Roman" w:hAnsi="Times New Roman" w:cs="Times New Roman"/>
              </w:rPr>
              <w:t>1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D3B3D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BA6706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6197AF9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5042E3E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2DD34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 (</w:t>
            </w:r>
            <w:r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0E699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</w:t>
            </w:r>
            <w:r>
              <w:rPr>
                <w:rFonts w:ascii="Times New Roman" w:hAnsi="Times New Roman" w:cs="Times New Roman"/>
              </w:rPr>
              <w:t>22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1F66F5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FA62CB5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2A8F88A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7A8BF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 (</w:t>
            </w:r>
            <w:r>
              <w:rPr>
                <w:rFonts w:ascii="Times New Roman" w:hAnsi="Times New Roman" w:cs="Times New Roman"/>
              </w:rPr>
              <w:t>65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B57808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</w:t>
            </w:r>
            <w:r>
              <w:rPr>
                <w:rFonts w:ascii="Times New Roman" w:hAnsi="Times New Roman" w:cs="Times New Roman"/>
              </w:rPr>
              <w:t>50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6E9BA8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9503323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150DD6CD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, IU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F62F0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577982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815043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A0644" w:rsidRPr="00E47946" w14:paraId="45683880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64C6882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63049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</w:t>
            </w:r>
            <w:r>
              <w:rPr>
                <w:rFonts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B49B7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</w:t>
            </w:r>
            <w:r>
              <w:rPr>
                <w:rFonts w:ascii="Times New Roman" w:hAnsi="Times New Roman" w:cs="Times New Roman"/>
              </w:rPr>
              <w:t>35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FBD8A1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18F58C2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4A4C68A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57CCE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 (</w:t>
            </w:r>
            <w:r>
              <w:rPr>
                <w:rFonts w:ascii="Times New Roman" w:hAnsi="Times New Roman" w:cs="Times New Roman"/>
              </w:rPr>
              <w:t>28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5D560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</w:t>
            </w:r>
            <w:r>
              <w:rPr>
                <w:rFonts w:ascii="Times New Roman" w:hAnsi="Times New Roman" w:cs="Times New Roman"/>
              </w:rPr>
              <w:t>25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EBADBC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74DF2D5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334CEC0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07DBC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D87383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</w:t>
            </w:r>
            <w:r>
              <w:rPr>
                <w:rFonts w:ascii="Times New Roman" w:hAnsi="Times New Roman" w:cs="Times New Roman"/>
              </w:rPr>
              <w:t>38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843E1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4E42D31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3469BB5B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45741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827A2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E94288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A0644" w:rsidRPr="00E47946" w14:paraId="2041880A" w14:textId="77777777" w:rsidTr="00C237C2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14:paraId="20A6A2B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BC3DB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.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99428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D9AA1E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C68CB5C" w14:textId="77777777" w:rsidTr="00C237C2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14:paraId="0D0CA3C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55B1D">
              <w:rPr>
                <w:rFonts w:ascii="Times New Roman" w:hAnsi="Times New Roman" w:cs="Times New Roman"/>
              </w:rPr>
              <w:t>nterquartile</w:t>
            </w:r>
            <w:r>
              <w:rPr>
                <w:rFonts w:ascii="Times New Roman" w:hAnsi="Times New Roman" w:cs="Times New Roman"/>
              </w:rPr>
              <w:t xml:space="preserve"> rang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C3D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FD2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17427AA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B08000C" w14:textId="77777777" w:rsidTr="00C237C2">
        <w:tc>
          <w:tcPr>
            <w:tcW w:w="13887" w:type="dxa"/>
            <w:gridSpan w:val="4"/>
            <w:tcBorders>
              <w:top w:val="single" w:sz="4" w:space="0" w:color="auto"/>
            </w:tcBorders>
          </w:tcPr>
          <w:p w14:paraId="0B4E6F14" w14:textId="6F332804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re presented as number with percentage or median with </w:t>
            </w:r>
            <w:r w:rsidRPr="00B83C62">
              <w:rPr>
                <w:rFonts w:ascii="Times New Roman" w:hAnsi="Times New Roman" w:cs="Times New Roman"/>
              </w:rPr>
              <w:t>interquart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nge. </w:t>
            </w:r>
            <w:r w:rsidR="00B34295" w:rsidRPr="00677075">
              <w:rPr>
                <w:rFonts w:ascii="Times New Roman" w:hAnsi="Times New Roman" w:cs="Times New Roman"/>
                <w:sz w:val="20"/>
                <w:szCs w:val="20"/>
              </w:rPr>
              <w:t xml:space="preserve">ALT: Alanine transaminase; AST: Aspartate aminotransferase; BMI: Body mass index; </w:t>
            </w:r>
            <w:r w:rsidR="00B34295" w:rsidRPr="00366B00">
              <w:rPr>
                <w:rFonts w:ascii="Times New Roman" w:hAnsi="Times New Roman" w:cs="Times New Roman"/>
              </w:rPr>
              <w:t>DM</w:t>
            </w:r>
            <w:r w:rsidR="00B34295">
              <w:rPr>
                <w:rFonts w:ascii="Times New Roman" w:hAnsi="Times New Roman" w:cs="Times New Roman"/>
              </w:rPr>
              <w:t xml:space="preserve">: </w:t>
            </w:r>
            <w:r w:rsidR="00B34295" w:rsidRPr="00366B00">
              <w:rPr>
                <w:rFonts w:ascii="Times New Roman" w:hAnsi="Times New Roman" w:cs="Times New Roman"/>
              </w:rPr>
              <w:t>diabetes mellitus</w:t>
            </w:r>
            <w:r w:rsidR="00B34295">
              <w:rPr>
                <w:rFonts w:ascii="Times New Roman" w:hAnsi="Times New Roman" w:cs="Times New Roman"/>
              </w:rPr>
              <w:t>;</w:t>
            </w:r>
            <w:r w:rsidR="00B342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34295" w:rsidRPr="00677075">
              <w:rPr>
                <w:rFonts w:ascii="Times New Roman" w:hAnsi="Times New Roman" w:cs="Times New Roman"/>
                <w:sz w:val="20"/>
                <w:szCs w:val="20"/>
              </w:rPr>
              <w:t>HDLC: High density lipoprotein cholesterol; MELD: Model for end stage liver disease.</w:t>
            </w:r>
          </w:p>
        </w:tc>
      </w:tr>
    </w:tbl>
    <w:p w14:paraId="5CF6A586" w14:textId="77777777" w:rsidR="00EA0644" w:rsidRPr="00887CAD" w:rsidRDefault="00EA0644" w:rsidP="00EA0644">
      <w:pPr>
        <w:rPr>
          <w:rFonts w:ascii="Times New Roman" w:hAnsi="Times New Roman" w:cs="Times New Roman"/>
        </w:rPr>
      </w:pPr>
    </w:p>
    <w:p w14:paraId="75F122DF" w14:textId="17412F0B" w:rsidR="00EA0644" w:rsidRDefault="00EA0644"/>
    <w:p w14:paraId="715085D2" w14:textId="73145CA5" w:rsidR="00EA0644" w:rsidRDefault="00EA064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3"/>
        <w:gridCol w:w="1147"/>
        <w:gridCol w:w="1377"/>
        <w:gridCol w:w="745"/>
        <w:gridCol w:w="1147"/>
        <w:gridCol w:w="1377"/>
        <w:gridCol w:w="730"/>
      </w:tblGrid>
      <w:tr w:rsidR="00EA0644" w:rsidRPr="00E47946" w14:paraId="1677F22A" w14:textId="77777777" w:rsidTr="00C237C2">
        <w:tc>
          <w:tcPr>
            <w:tcW w:w="139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63BFB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Supplement Table 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inical characteristics s</w:t>
            </w:r>
            <w:r w:rsidRPr="00E4307C">
              <w:rPr>
                <w:rFonts w:ascii="Times New Roman" w:hAnsi="Times New Roman" w:cs="Times New Roman"/>
              </w:rPr>
              <w:t>tratified by BMI</w:t>
            </w:r>
          </w:p>
        </w:tc>
      </w:tr>
      <w:tr w:rsidR="00EA0644" w:rsidRPr="00E47946" w14:paraId="3E981D94" w14:textId="77777777" w:rsidTr="00C237C2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291F0FB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nil"/>
              <w:right w:val="nil"/>
            </w:tcBorders>
          </w:tcPr>
          <w:p w14:paraId="03D677B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E47946">
              <w:rPr>
                <w:rFonts w:ascii="Times New Roman" w:hAnsi="Times New Roman" w:cs="Times New Roman"/>
              </w:rPr>
              <w:t>Before Propensity Score Matching</w:t>
            </w:r>
          </w:p>
        </w:tc>
        <w:tc>
          <w:tcPr>
            <w:tcW w:w="5306" w:type="dxa"/>
            <w:gridSpan w:val="3"/>
            <w:tcBorders>
              <w:left w:val="nil"/>
              <w:bottom w:val="nil"/>
              <w:right w:val="nil"/>
            </w:tcBorders>
          </w:tcPr>
          <w:p w14:paraId="55BC947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E47946">
              <w:rPr>
                <w:rFonts w:ascii="Times New Roman" w:hAnsi="Times New Roman" w:cs="Times New Roman"/>
              </w:rPr>
              <w:t>After Propensity Score Matching</w:t>
            </w:r>
          </w:p>
        </w:tc>
      </w:tr>
      <w:tr w:rsidR="00EA0644" w:rsidRPr="00E47946" w14:paraId="47E9713E" w14:textId="77777777" w:rsidTr="00C237C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7EC5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33AC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n g</w:t>
            </w:r>
            <w:r>
              <w:rPr>
                <w:rFonts w:ascii="Times New Roman" w:hAnsi="Times New Roman" w:cs="Times New Roman"/>
              </w:rPr>
              <w:t xml:space="preserve">roup </w:t>
            </w:r>
          </w:p>
          <w:p w14:paraId="25C2139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6965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weight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5D73806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8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274C5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AA21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729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n g</w:t>
            </w:r>
            <w:r>
              <w:rPr>
                <w:rFonts w:ascii="Times New Roman" w:hAnsi="Times New Roman" w:cs="Times New Roman"/>
              </w:rPr>
              <w:t xml:space="preserve">roup </w:t>
            </w:r>
          </w:p>
          <w:p w14:paraId="06381B6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0DA0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weight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3738DF3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7</w:t>
            </w:r>
            <w:r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7FBF4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AA21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A0644" w:rsidRPr="00E47946" w14:paraId="67590958" w14:textId="77777777" w:rsidTr="00C237C2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61AA3ACD" w14:textId="711FBD85" w:rsidR="00EA0644" w:rsidRPr="00E47946" w:rsidRDefault="00B34295" w:rsidP="00C237C2">
            <w:pPr>
              <w:jc w:val="left"/>
              <w:rPr>
                <w:rFonts w:ascii="Times New Roman" w:hAnsi="Times New Roman" w:cs="Times New Roman"/>
              </w:rPr>
            </w:pPr>
            <w:r w:rsidRPr="00B34295">
              <w:rPr>
                <w:rFonts w:ascii="Times New Roman" w:hAnsi="Times New Roman" w:cs="Times New Roman" w:hint="eastAsia"/>
                <w:color w:val="0000FF"/>
              </w:rPr>
              <w:t>Sex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A9EBE2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6F2161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4753F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6D071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0B6E25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5314FDC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</w:tr>
      <w:tr w:rsidR="00EA0644" w:rsidRPr="00E47946" w14:paraId="42DC569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DC8627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54AF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CA9FC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 (</w:t>
            </w:r>
            <w:r>
              <w:rPr>
                <w:rFonts w:ascii="Times New Roman" w:hAnsi="Times New Roman" w:cs="Times New Roman"/>
              </w:rPr>
              <w:t>7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F92D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1393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75.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4DD20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</w:t>
            </w:r>
            <w:r>
              <w:rPr>
                <w:rFonts w:ascii="Times New Roman" w:hAnsi="Times New Roman" w:cs="Times New Roman"/>
              </w:rPr>
              <w:t>73.</w:t>
            </w:r>
            <w:r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47EE32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58A130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F36E9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79C5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</w:t>
            </w:r>
            <w:r>
              <w:rPr>
                <w:rFonts w:ascii="Times New Roman" w:hAnsi="Times New Roman" w:cs="Times New Roman"/>
              </w:rPr>
              <w:t>24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5492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4936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759F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</w:t>
            </w:r>
            <w:r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 w:hint="eastAsia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23AA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</w:t>
            </w:r>
            <w:r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E028C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AB5BE59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096D48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B2264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3DB7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85F3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9B72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3CB1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372806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</w:tr>
      <w:tr w:rsidR="00EA0644" w:rsidRPr="00E47946" w14:paraId="147B3BA2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5433A0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D4C0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 (</w:t>
            </w:r>
            <w:r>
              <w:rPr>
                <w:rFonts w:ascii="Times New Roman" w:hAnsi="Times New Roman" w:cs="Times New Roman"/>
              </w:rPr>
              <w:t>34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6B812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 (</w:t>
            </w:r>
            <w:r>
              <w:rPr>
                <w:rFonts w:ascii="Times New Roman" w:hAnsi="Times New Roman" w:cs="Times New Roman"/>
              </w:rPr>
              <w:t>40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6039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3A21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 (</w:t>
            </w:r>
            <w:r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 w:hint="eastAsia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6D88E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8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D2A8D4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7DEFD4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6AB711E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1F7FB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 (</w:t>
            </w:r>
            <w:r>
              <w:rPr>
                <w:rFonts w:ascii="Times New Roman" w:hAnsi="Times New Roman" w:cs="Times New Roman"/>
              </w:rPr>
              <w:t>66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4487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 (</w:t>
            </w:r>
            <w:r>
              <w:rPr>
                <w:rFonts w:ascii="Times New Roman" w:hAnsi="Times New Roman" w:cs="Times New Roman"/>
              </w:rPr>
              <w:t>59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C7F5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7D96A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 (</w:t>
            </w:r>
            <w:r>
              <w:rPr>
                <w:rFonts w:ascii="Times New Roman" w:hAnsi="Times New Roman" w:cs="Times New Roman"/>
              </w:rPr>
              <w:t>64.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9560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 (</w:t>
            </w:r>
            <w:r>
              <w:rPr>
                <w:rFonts w:ascii="Times New Roman" w:hAnsi="Times New Roman" w:cs="Times New Roman"/>
              </w:rPr>
              <w:t>61.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36A18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DCAEA9E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A83D3A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1B43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AB42C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E7B6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007F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7E4C6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45AB5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5</w:t>
            </w:r>
          </w:p>
        </w:tc>
      </w:tr>
      <w:tr w:rsidR="00EA0644" w:rsidRPr="00E47946" w14:paraId="516A4D64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978A3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E192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</w:t>
            </w:r>
            <w:r>
              <w:rPr>
                <w:rFonts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37B76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</w:t>
            </w:r>
            <w:r>
              <w:rPr>
                <w:rFonts w:ascii="Times New Roman" w:hAnsi="Times New Roman" w:cs="Times New Roman"/>
              </w:rPr>
              <w:t>2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4844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D43E3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1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62847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</w:t>
            </w:r>
            <w:r>
              <w:rPr>
                <w:rFonts w:ascii="Times New Roman" w:hAnsi="Times New Roman" w:cs="Times New Roman"/>
              </w:rPr>
              <w:t>24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580989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E832241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627D72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7087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7 (</w:t>
            </w:r>
            <w:r>
              <w:rPr>
                <w:rFonts w:ascii="Times New Roman" w:hAnsi="Times New Roman" w:cs="Times New Roman"/>
              </w:rPr>
              <w:t>80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8C370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 (</w:t>
            </w:r>
            <w:r>
              <w:rPr>
                <w:rFonts w:ascii="Times New Roman" w:hAnsi="Times New Roman" w:cs="Times New Roman"/>
              </w:rPr>
              <w:t>76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7451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20C1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 (8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E7E4C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 (</w:t>
            </w:r>
            <w:r>
              <w:rPr>
                <w:rFonts w:ascii="Times New Roman" w:hAnsi="Times New Roman" w:cs="Times New Roman"/>
              </w:rPr>
              <w:t>75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D40156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78C168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7C61D24" w14:textId="436FA39B" w:rsidR="00EA0644" w:rsidRPr="00E47946" w:rsidRDefault="00BC786D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a-hepat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8959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6EAAF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10CD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732E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E9BA9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0A7FC7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</w:tr>
      <w:tr w:rsidR="00EA0644" w:rsidRPr="00E47946" w14:paraId="4A3395D9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449EC1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36E5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</w:t>
            </w:r>
            <w:r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C279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</w:t>
            </w:r>
            <w:r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6AF1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D88FF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</w:t>
            </w:r>
            <w:r>
              <w:rPr>
                <w:rFonts w:ascii="Times New Roman" w:hAnsi="Times New Roman" w:cs="Times New Roman"/>
              </w:rPr>
              <w:t>21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741C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</w:t>
            </w:r>
            <w:r>
              <w:rPr>
                <w:rFonts w:ascii="Times New Roman" w:hAnsi="Times New Roman" w:cs="Times New Roman"/>
              </w:rPr>
              <w:t>26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D42794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3FE714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0885B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F90A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 (</w:t>
            </w:r>
            <w:r>
              <w:rPr>
                <w:rFonts w:ascii="Times New Roman" w:hAnsi="Times New Roman" w:cs="Times New Roman"/>
              </w:rPr>
              <w:t>8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5E481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 (</w:t>
            </w:r>
            <w:r>
              <w:rPr>
                <w:rFonts w:ascii="Times New Roman" w:hAnsi="Times New Roman" w:cs="Times New Roman"/>
              </w:rPr>
              <w:t>66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F7A6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06E30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 (</w:t>
            </w:r>
            <w:r>
              <w:rPr>
                <w:rFonts w:ascii="Times New Roman" w:hAnsi="Times New Roman" w:cs="Times New Roman"/>
              </w:rPr>
              <w:t>79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3FA2A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</w:t>
            </w:r>
            <w:r>
              <w:rPr>
                <w:rFonts w:ascii="Times New Roman" w:hAnsi="Times New Roman" w:cs="Times New Roman"/>
              </w:rPr>
              <w:t>73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2500C8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B48ECF6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34CE538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27E2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F15E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7460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787D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A212A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8B24D3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</w:tr>
      <w:tr w:rsidR="00EA0644" w:rsidRPr="00E47946" w14:paraId="087D19E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7B779E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B5E6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 (</w:t>
            </w:r>
            <w:r>
              <w:rPr>
                <w:rFonts w:ascii="Times New Roman" w:hAnsi="Times New Roman" w:cs="Times New Roman"/>
              </w:rPr>
              <w:t>42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F1F2C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 (</w:t>
            </w:r>
            <w:r>
              <w:rPr>
                <w:rFonts w:ascii="Times New Roman" w:hAnsi="Times New Roman" w:cs="Times New Roman"/>
              </w:rPr>
              <w:t>36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AC5A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E8FC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 (</w:t>
            </w:r>
            <w:r>
              <w:rPr>
                <w:rFonts w:ascii="Times New Roman" w:hAnsi="Times New Roman" w:cs="Times New Roman"/>
              </w:rPr>
              <w:t>40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FCBB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</w:t>
            </w:r>
            <w:r>
              <w:rPr>
                <w:rFonts w:ascii="Times New Roman" w:hAnsi="Times New Roman" w:cs="Times New Roman"/>
              </w:rPr>
              <w:t>34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B18262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866BA6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57D4C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8A23D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ECC1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 (</w:t>
            </w:r>
            <w:r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99E4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8C0B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 (</w:t>
            </w:r>
            <w:r>
              <w:rPr>
                <w:rFonts w:ascii="Times New Roman" w:hAnsi="Times New Roman" w:cs="Times New Roman"/>
              </w:rPr>
              <w:t>59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4E5B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 (</w:t>
            </w:r>
            <w:r>
              <w:rPr>
                <w:rFonts w:ascii="Times New Roman" w:hAnsi="Times New Roman" w:cs="Times New Roman"/>
              </w:rPr>
              <w:t>65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6CBBA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FEE238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80A9E25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DLC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61D44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94B5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AF36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9CC1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E7048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A603D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</w:tr>
      <w:tr w:rsidR="00EA0644" w:rsidRPr="00E47946" w14:paraId="1DC65629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DD6A6E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D94C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 (</w:t>
            </w:r>
            <w:r>
              <w:rPr>
                <w:rFonts w:ascii="Times New Roman" w:hAnsi="Times New Roman" w:cs="Times New Roman"/>
              </w:rPr>
              <w:t>46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D089C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</w:t>
            </w:r>
            <w:r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3679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92DA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89ECF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</w:t>
            </w:r>
            <w:r>
              <w:rPr>
                <w:rFonts w:ascii="Times New Roman" w:hAnsi="Times New Roman" w:cs="Times New Roman"/>
              </w:rPr>
              <w:t>3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546C2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F98C5FB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E420A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4DA7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 (</w:t>
            </w:r>
            <w:r>
              <w:rPr>
                <w:rFonts w:ascii="Times New Roman" w:hAnsi="Times New Roman" w:cs="Times New Roman"/>
              </w:rPr>
              <w:t>53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FDEB7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FCF3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E0CC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 (</w:t>
            </w:r>
            <w:r>
              <w:rPr>
                <w:rFonts w:ascii="Times New Roman" w:hAnsi="Times New Roman" w:cs="Times New Roman"/>
              </w:rPr>
              <w:t>5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3E3D2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(</w:t>
            </w:r>
            <w:r>
              <w:rPr>
                <w:rFonts w:ascii="Times New Roman" w:hAnsi="Times New Roman" w:cs="Times New Roman"/>
              </w:rPr>
              <w:t>6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1BC4B1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87E634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F02339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25349">
              <w:rPr>
                <w:rFonts w:ascii="Times New Roman" w:hAnsi="Times New Roman" w:cs="Times New Roman"/>
              </w:rPr>
              <w:t>riglycerides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4110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8F2DA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6A11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EF48F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CE585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61FAEB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</w:t>
            </w:r>
          </w:p>
        </w:tc>
      </w:tr>
      <w:tr w:rsidR="00EA0644" w:rsidRPr="00E47946" w14:paraId="790C0241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3B412A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C8BC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CB157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3CE8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17B9E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</w:t>
            </w:r>
            <w:r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3EC7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7D2B23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83853F0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BF77B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617EE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 (</w:t>
            </w:r>
            <w:r>
              <w:rPr>
                <w:rFonts w:ascii="Times New Roman" w:hAnsi="Times New Roman" w:cs="Times New Roman"/>
              </w:rPr>
              <w:t>92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D42D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 (</w:t>
            </w:r>
            <w:r>
              <w:rPr>
                <w:rFonts w:ascii="Times New Roman" w:hAnsi="Times New Roman" w:cs="Times New Roman"/>
              </w:rPr>
              <w:t>89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95E4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2005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 (</w:t>
            </w:r>
            <w:r>
              <w:rPr>
                <w:rFonts w:ascii="Times New Roman" w:hAnsi="Times New Roman" w:cs="Times New Roman"/>
              </w:rPr>
              <w:t>92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4C95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 (</w:t>
            </w:r>
            <w:r>
              <w:rPr>
                <w:rFonts w:ascii="Times New Roman" w:hAnsi="Times New Roman" w:cs="Times New Roman"/>
              </w:rPr>
              <w:t>90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D2C515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4B25963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3F8EAEA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,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58ECD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83128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9B84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E63D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8FAD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51C95F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2</w:t>
            </w:r>
          </w:p>
        </w:tc>
      </w:tr>
      <w:tr w:rsidR="00EA0644" w:rsidRPr="00E47946" w14:paraId="27590137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1BDBF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28AF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</w:t>
            </w:r>
            <w:r>
              <w:rPr>
                <w:rFonts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AFA3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</w:t>
            </w:r>
            <w:r>
              <w:rPr>
                <w:rFonts w:ascii="Times New Roman" w:hAnsi="Times New Roman" w:cs="Times New Roman"/>
              </w:rPr>
              <w:t>2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D851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789CC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33FB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</w:t>
            </w:r>
            <w:r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4FCC3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F126E9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C90622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12C52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</w:t>
            </w:r>
            <w:r>
              <w:rPr>
                <w:rFonts w:ascii="Times New Roman" w:hAnsi="Times New Roman" w:cs="Times New Roman"/>
              </w:rPr>
              <w:t>22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2C94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</w:t>
            </w:r>
            <w:r>
              <w:rPr>
                <w:rFonts w:ascii="Times New Roman" w:hAnsi="Times New Roman" w:cs="Times New Roman"/>
              </w:rPr>
              <w:t>18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08DA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6DFA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</w:t>
            </w:r>
            <w:r>
              <w:rPr>
                <w:rFonts w:ascii="Times New Roman" w:hAnsi="Times New Roman" w:cs="Times New Roman"/>
              </w:rPr>
              <w:t>20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0F45B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</w:t>
            </w:r>
            <w:r>
              <w:rPr>
                <w:rFonts w:ascii="Times New Roman" w:hAnsi="Times New Roman" w:cs="Times New Roman"/>
              </w:rPr>
              <w:t>1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F33A5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CA6D6A3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129F6F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F446A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 (</w:t>
            </w:r>
            <w:r>
              <w:rPr>
                <w:rFonts w:ascii="Times New Roman" w:hAnsi="Times New Roman" w:cs="Times New Roman"/>
              </w:rPr>
              <w:t>64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78E9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 (</w:t>
            </w:r>
            <w:r>
              <w:rPr>
                <w:rFonts w:ascii="Times New Roman" w:hAnsi="Times New Roman" w:cs="Times New Roman"/>
              </w:rPr>
              <w:t>6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5545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0D37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 (</w:t>
            </w:r>
            <w:r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D489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 (</w:t>
            </w:r>
            <w:r>
              <w:rPr>
                <w:rFonts w:ascii="Times New Roman" w:hAnsi="Times New Roman" w:cs="Times New Roman"/>
              </w:rPr>
              <w:t>63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606599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40C7F1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784DF37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,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741D1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BF81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90E7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D37C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01EF5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848986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2</w:t>
            </w:r>
          </w:p>
        </w:tc>
      </w:tr>
      <w:tr w:rsidR="00EA0644" w:rsidRPr="00E47946" w14:paraId="28C11441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E755C7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6A294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</w:t>
            </w:r>
            <w:r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BDC0F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</w:t>
            </w:r>
            <w:r>
              <w:rPr>
                <w:rFonts w:ascii="Times New Roman" w:hAnsi="Times New Roman" w:cs="Times New Roman"/>
              </w:rPr>
              <w:t>18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F89B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71D7E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18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40D1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</w:t>
            </w:r>
            <w:r>
              <w:rPr>
                <w:rFonts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C26D4D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9737643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32BFB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F232A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 (</w:t>
            </w:r>
            <w:r>
              <w:rPr>
                <w:rFonts w:ascii="Times New Roman" w:hAnsi="Times New Roman" w:cs="Times New Roman"/>
              </w:rPr>
              <w:t>27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E736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</w:t>
            </w:r>
            <w:r>
              <w:rPr>
                <w:rFonts w:ascii="Times New Roman" w:hAnsi="Times New Roman" w:cs="Times New Roman"/>
              </w:rPr>
              <w:t>29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E39D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DDDD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 (</w:t>
            </w:r>
            <w:r>
              <w:rPr>
                <w:rFonts w:ascii="Times New Roman" w:hAnsi="Times New Roman" w:cs="Times New Roman"/>
              </w:rPr>
              <w:t>2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A59C1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</w:t>
            </w:r>
            <w:r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461DD4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E22B952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D8CD76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2FABC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 (</w:t>
            </w:r>
            <w:r>
              <w:rPr>
                <w:rFonts w:ascii="Times New Roman" w:hAnsi="Times New Roman" w:cs="Times New Roman"/>
              </w:rPr>
              <w:t>53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E081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 (</w:t>
            </w:r>
            <w:r>
              <w:rPr>
                <w:rFonts w:ascii="Times New Roman" w:hAnsi="Times New Roman" w:cs="Times New Roman"/>
              </w:rPr>
              <w:t>5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A7FC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3D79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 (</w:t>
            </w:r>
            <w:r>
              <w:rPr>
                <w:rFonts w:ascii="Times New Roman" w:hAnsi="Times New Roman" w:cs="Times New Roman"/>
              </w:rPr>
              <w:t>54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E1C85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</w:t>
            </w:r>
            <w:r>
              <w:rPr>
                <w:rFonts w:ascii="Times New Roman" w:hAnsi="Times New Roman" w:cs="Times New Roman"/>
              </w:rPr>
              <w:t>51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CCEA1D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A18659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52C7C4C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A92CA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3C41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7492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2E34F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B393E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33D84B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3</w:t>
            </w:r>
          </w:p>
        </w:tc>
      </w:tr>
      <w:tr w:rsidR="00EA0644" w:rsidRPr="00E47946" w14:paraId="376CF5C7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4FE7C9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FF91A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3FF8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F811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72F8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763B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72A939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925241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A1D98C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55B1D">
              <w:rPr>
                <w:rFonts w:ascii="Times New Roman" w:hAnsi="Times New Roman" w:cs="Times New Roman"/>
              </w:rPr>
              <w:t>nterquartile</w:t>
            </w:r>
            <w:r>
              <w:rPr>
                <w:rFonts w:ascii="Times New Roman" w:hAnsi="Times New Roman" w:cs="Times New Roman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79E63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81144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4F61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2811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F1EE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A02668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910C118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0E72DCD" w14:textId="77777777" w:rsidR="00EA0644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4CD0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AE1F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C42D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ADC24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1D0F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4B9702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</w:tr>
      <w:tr w:rsidR="00EA0644" w:rsidRPr="00E47946" w14:paraId="093B3535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2CC744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5E1B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1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0046F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1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EB79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C5D12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4BE7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17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E3B04F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1FB55DA" w14:textId="77777777" w:rsidTr="00C237C2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3F74D6D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062025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</w:t>
            </w:r>
            <w:r>
              <w:rPr>
                <w:rFonts w:ascii="Times New Roman" w:hAnsi="Times New Roman" w:cs="Times New Roman"/>
              </w:rPr>
              <w:t xml:space="preserve"> (83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B00AB7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56 </w:t>
            </w:r>
            <w:r>
              <w:rPr>
                <w:rFonts w:ascii="Times New Roman" w:hAnsi="Times New Roman" w:cs="Times New Roman"/>
              </w:rPr>
              <w:t>(8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3BE77E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D0ABD5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</w:t>
            </w:r>
            <w:r>
              <w:rPr>
                <w:rFonts w:ascii="Times New Roman" w:hAnsi="Times New Roman" w:cs="Times New Roman"/>
              </w:rPr>
              <w:t xml:space="preserve"> (83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00DDBE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  <w:r>
              <w:rPr>
                <w:rFonts w:ascii="Times New Roman" w:hAnsi="Times New Roman" w:cs="Times New Roman"/>
              </w:rPr>
              <w:t xml:space="preserve"> (83.0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14:paraId="3EBA73D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105149E" w14:textId="77777777" w:rsidTr="00C237C2"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32B74D0C" w14:textId="77777777" w:rsidR="00B55AB4" w:rsidRPr="00B55AB4" w:rsidRDefault="00EA0644" w:rsidP="00B5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re presented as number with percentage or median with </w:t>
            </w:r>
            <w:r w:rsidRPr="00B83C62">
              <w:rPr>
                <w:rFonts w:ascii="Times New Roman" w:hAnsi="Times New Roman" w:cs="Times New Roman"/>
              </w:rPr>
              <w:t>interquart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nge. </w:t>
            </w:r>
            <w:r>
              <w:rPr>
                <w:rFonts w:ascii="Times New Roman" w:hAnsi="Times New Roman" w:cs="Times New Roman" w:hint="eastAsia"/>
              </w:rPr>
              <w:t>Lean group: BMI</w:t>
            </w:r>
            <w:r>
              <w:rPr>
                <w:rFonts w:ascii="Times New Roman" w:hAnsi="Times New Roman" w:cs="Times New Roman"/>
              </w:rPr>
              <w:t>&lt;24.0 k</w:t>
            </w:r>
            <w:r>
              <w:rPr>
                <w:rFonts w:ascii="Times New Roman" w:hAnsi="Times New Roman" w:cs="Times New Roman" w:hint="eastAsia"/>
              </w:rPr>
              <w:t>g/m</w:t>
            </w:r>
            <w:r w:rsidRPr="00625349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 Overweight group:</w:t>
            </w:r>
            <w:r>
              <w:rPr>
                <w:rFonts w:ascii="Times New Roman" w:hAnsi="Times New Roman" w:cs="Times New Roman" w:hint="eastAsia"/>
              </w:rPr>
              <w:t xml:space="preserve"> BMI</w:t>
            </w: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24.0 k</w:t>
            </w:r>
            <w:r>
              <w:rPr>
                <w:rFonts w:ascii="Times New Roman" w:hAnsi="Times New Roman" w:cs="Times New Roman" w:hint="eastAsia"/>
              </w:rPr>
              <w:t>g/m</w:t>
            </w:r>
            <w:r w:rsidRPr="00625349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87CAD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5AB4" w:rsidRPr="00B55AB4">
              <w:rPr>
                <w:rFonts w:ascii="Times New Roman" w:hAnsi="Times New Roman" w:cs="Times New Roman"/>
              </w:rPr>
              <w:t xml:space="preserve">ALT: Alanine transaminase; AST: Aspartate aminotransferase; BMI: Body mass index; </w:t>
            </w:r>
            <w:r w:rsidR="00B55AB4" w:rsidRPr="00366B00">
              <w:rPr>
                <w:rFonts w:ascii="Times New Roman" w:hAnsi="Times New Roman" w:cs="Times New Roman"/>
              </w:rPr>
              <w:t>DM</w:t>
            </w:r>
            <w:r w:rsidR="00B55AB4">
              <w:rPr>
                <w:rFonts w:ascii="Times New Roman" w:hAnsi="Times New Roman" w:cs="Times New Roman"/>
              </w:rPr>
              <w:t xml:space="preserve">: </w:t>
            </w:r>
            <w:r w:rsidR="00B55AB4" w:rsidRPr="00366B00">
              <w:rPr>
                <w:rFonts w:ascii="Times New Roman" w:hAnsi="Times New Roman" w:cs="Times New Roman"/>
              </w:rPr>
              <w:t>diabetes mellitus</w:t>
            </w:r>
            <w:r w:rsidR="00B55AB4">
              <w:rPr>
                <w:rFonts w:ascii="Times New Roman" w:hAnsi="Times New Roman" w:cs="Times New Roman"/>
              </w:rPr>
              <w:t>;</w:t>
            </w:r>
            <w:r w:rsidR="00B55AB4" w:rsidRPr="00B55AB4">
              <w:rPr>
                <w:rFonts w:ascii="Times New Roman" w:hAnsi="Times New Roman" w:cs="Times New Roman" w:hint="eastAsia"/>
              </w:rPr>
              <w:t xml:space="preserve"> </w:t>
            </w:r>
            <w:r w:rsidR="00B55AB4" w:rsidRPr="00B55AB4">
              <w:rPr>
                <w:rFonts w:ascii="Times New Roman" w:hAnsi="Times New Roman" w:cs="Times New Roman"/>
              </w:rPr>
              <w:t>HDLC: High density lipoprotein cholesterol; MELD: Model for end stage liver disease.</w:t>
            </w:r>
          </w:p>
          <w:p w14:paraId="6D719F45" w14:textId="3D139276" w:rsidR="00EA0644" w:rsidRPr="00B55AB4" w:rsidRDefault="00EA0644" w:rsidP="00C237C2">
            <w:pPr>
              <w:rPr>
                <w:rFonts w:ascii="Times New Roman" w:hAnsi="Times New Roman" w:cs="Times New Roman"/>
              </w:rPr>
            </w:pPr>
          </w:p>
          <w:p w14:paraId="721955FF" w14:textId="6E9BE373" w:rsidR="00B55AB4" w:rsidRPr="00E47946" w:rsidRDefault="00B55AB4" w:rsidP="00C237C2">
            <w:pPr>
              <w:rPr>
                <w:rFonts w:ascii="Times New Roman" w:hAnsi="Times New Roman" w:cs="Times New Roman"/>
              </w:rPr>
            </w:pPr>
          </w:p>
        </w:tc>
      </w:tr>
    </w:tbl>
    <w:p w14:paraId="4AF4CA57" w14:textId="77777777" w:rsidR="00EA0644" w:rsidRPr="00887CAD" w:rsidRDefault="00EA0644" w:rsidP="00EA0644">
      <w:pPr>
        <w:rPr>
          <w:rFonts w:ascii="Times New Roman" w:hAnsi="Times New Roman" w:cs="Times New Roman"/>
        </w:rPr>
      </w:pPr>
    </w:p>
    <w:p w14:paraId="3991F7BF" w14:textId="0FB274EE" w:rsidR="00EA0644" w:rsidRDefault="00EA0644"/>
    <w:p w14:paraId="5BC278FC" w14:textId="4EA842DF" w:rsidR="00EA0644" w:rsidRDefault="00EA0644"/>
    <w:p w14:paraId="281A515C" w14:textId="14B002ED" w:rsidR="00EA0644" w:rsidRDefault="00EA0644"/>
    <w:p w14:paraId="3F6D0308" w14:textId="541A27F1" w:rsidR="00EA0644" w:rsidRDefault="00EA0644"/>
    <w:p w14:paraId="0A7B20D2" w14:textId="30A6CAB8" w:rsidR="00EA0644" w:rsidRDefault="00EA0644"/>
    <w:p w14:paraId="09BBB1B0" w14:textId="009C734D" w:rsidR="00EA0644" w:rsidRDefault="00EA0644"/>
    <w:p w14:paraId="0CFFF398" w14:textId="5230BE8C" w:rsidR="00EA0644" w:rsidRDefault="00EA0644"/>
    <w:p w14:paraId="330AEC45" w14:textId="4516E856" w:rsidR="00EA0644" w:rsidRDefault="00EA0644"/>
    <w:p w14:paraId="1ADBF9D8" w14:textId="040C9BB4" w:rsidR="00EA0644" w:rsidRDefault="00EA0644"/>
    <w:p w14:paraId="72BDFFC3" w14:textId="7E09BE98" w:rsidR="00EA0644" w:rsidRDefault="00EA0644"/>
    <w:p w14:paraId="56E1B6A4" w14:textId="2C28A14C" w:rsidR="00EA0644" w:rsidRDefault="00EA0644"/>
    <w:p w14:paraId="2DC0B3C8" w14:textId="54BDCAF5" w:rsidR="00EA0644" w:rsidRDefault="00EA0644"/>
    <w:p w14:paraId="102007E7" w14:textId="37DBD5CD" w:rsidR="00EA0644" w:rsidRDefault="00EA0644"/>
    <w:p w14:paraId="07A5EBBF" w14:textId="0351C2CD" w:rsidR="00EA0644" w:rsidRDefault="00EA0644"/>
    <w:p w14:paraId="72AADFBA" w14:textId="2055D7B0" w:rsidR="00EA0644" w:rsidRDefault="00EA0644"/>
    <w:p w14:paraId="184041BF" w14:textId="742708D0" w:rsidR="00EA0644" w:rsidRDefault="00EA0644"/>
    <w:p w14:paraId="1889F7E5" w14:textId="7FF7C80E" w:rsidR="00EA0644" w:rsidRDefault="00EA0644"/>
    <w:p w14:paraId="5FC2C64F" w14:textId="4E3E9D0A" w:rsidR="00EA0644" w:rsidRDefault="00EA0644"/>
    <w:p w14:paraId="531B6864" w14:textId="5D80A369" w:rsidR="00EA0644" w:rsidRDefault="00EA0644"/>
    <w:p w14:paraId="2B09E03E" w14:textId="34EC6FFC" w:rsidR="00EA0644" w:rsidRDefault="00EA0644"/>
    <w:p w14:paraId="6D90D8A2" w14:textId="68D3A0A1" w:rsidR="00EA0644" w:rsidRDefault="00EA0644"/>
    <w:p w14:paraId="19C64257" w14:textId="65EBD520" w:rsidR="00EA0644" w:rsidRDefault="00EA0644"/>
    <w:p w14:paraId="235C1E71" w14:textId="2008AB85" w:rsidR="00EA0644" w:rsidRDefault="00EA0644"/>
    <w:p w14:paraId="07A8D853" w14:textId="737F94CF" w:rsidR="00EA0644" w:rsidRDefault="00EA0644"/>
    <w:p w14:paraId="007CACEF" w14:textId="4A02F74F" w:rsidR="00EA0644" w:rsidRDefault="00EA0644"/>
    <w:p w14:paraId="6ED66B2A" w14:textId="32DA0AEB" w:rsidR="00EA0644" w:rsidRDefault="00EA0644"/>
    <w:p w14:paraId="71E19922" w14:textId="76BC9D4B" w:rsidR="00EA0644" w:rsidRDefault="00EA0644"/>
    <w:p w14:paraId="3CEB2E79" w14:textId="2562A4E9" w:rsidR="00EA0644" w:rsidRDefault="00EA0644"/>
    <w:p w14:paraId="545D4706" w14:textId="197A9CDB" w:rsidR="00EA0644" w:rsidRDefault="00EA0644"/>
    <w:p w14:paraId="0FE031B6" w14:textId="26DFD6C8" w:rsidR="00EA0644" w:rsidRDefault="00EA0644"/>
    <w:p w14:paraId="743F6AF4" w14:textId="3FF70A9A" w:rsidR="00EA0644" w:rsidRDefault="00EA0644"/>
    <w:p w14:paraId="035E8872" w14:textId="5CA5305D" w:rsidR="00EA0644" w:rsidRDefault="00EA0644"/>
    <w:p w14:paraId="483D4D68" w14:textId="72CF5EA7" w:rsidR="00EA0644" w:rsidRDefault="00EA0644"/>
    <w:p w14:paraId="186F1EA3" w14:textId="79F71154" w:rsidR="00EA0644" w:rsidRDefault="00EA0644"/>
    <w:p w14:paraId="597221D9" w14:textId="0A89729A" w:rsidR="00EA0644" w:rsidRDefault="00EA064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49"/>
        <w:gridCol w:w="1273"/>
        <w:gridCol w:w="1158"/>
        <w:gridCol w:w="772"/>
        <w:gridCol w:w="1246"/>
        <w:gridCol w:w="1158"/>
        <w:gridCol w:w="750"/>
      </w:tblGrid>
      <w:tr w:rsidR="00EA0644" w:rsidRPr="00E47946" w14:paraId="26F6CBC6" w14:textId="77777777" w:rsidTr="00C237C2">
        <w:tc>
          <w:tcPr>
            <w:tcW w:w="139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682DA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pplement Table 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inical characteristics s</w:t>
            </w:r>
            <w:r w:rsidRPr="00E4307C">
              <w:rPr>
                <w:rFonts w:ascii="Times New Roman" w:hAnsi="Times New Roman" w:cs="Times New Roman"/>
              </w:rPr>
              <w:t xml:space="preserve">tratified by </w:t>
            </w:r>
            <w:r>
              <w:rPr>
                <w:rFonts w:ascii="Times New Roman" w:hAnsi="Times New Roman" w:cs="Times New Roman"/>
              </w:rPr>
              <w:t>TG</w:t>
            </w:r>
          </w:p>
        </w:tc>
      </w:tr>
      <w:tr w:rsidR="00EA0644" w:rsidRPr="00E47946" w14:paraId="5E5E38FA" w14:textId="77777777" w:rsidTr="00C237C2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64F43807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nil"/>
              <w:right w:val="nil"/>
            </w:tcBorders>
          </w:tcPr>
          <w:p w14:paraId="0816613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E47946">
              <w:rPr>
                <w:rFonts w:ascii="Times New Roman" w:hAnsi="Times New Roman" w:cs="Times New Roman"/>
              </w:rPr>
              <w:t>Before Propensity Score Matching</w:t>
            </w:r>
          </w:p>
        </w:tc>
        <w:tc>
          <w:tcPr>
            <w:tcW w:w="5306" w:type="dxa"/>
            <w:gridSpan w:val="3"/>
            <w:tcBorders>
              <w:left w:val="nil"/>
              <w:bottom w:val="nil"/>
              <w:right w:val="nil"/>
            </w:tcBorders>
          </w:tcPr>
          <w:p w14:paraId="5D9CAB2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E47946">
              <w:rPr>
                <w:rFonts w:ascii="Times New Roman" w:hAnsi="Times New Roman" w:cs="Times New Roman"/>
              </w:rPr>
              <w:t>After Propensity Score Matching</w:t>
            </w:r>
          </w:p>
        </w:tc>
      </w:tr>
      <w:tr w:rsidR="00EA0644" w:rsidRPr="00E47946" w14:paraId="7EF1C967" w14:textId="77777777" w:rsidTr="00C237C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B1CD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DDD4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TG</w:t>
            </w:r>
            <w:r>
              <w:rPr>
                <w:rFonts w:ascii="Times New Roman" w:hAnsi="Times New Roman" w:cs="Times New Roman" w:hint="eastAsia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roup </w:t>
            </w:r>
          </w:p>
          <w:p w14:paraId="7A1F353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C7A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TG</w:t>
            </w:r>
            <w:r>
              <w:rPr>
                <w:rFonts w:ascii="Times New Roman" w:hAnsi="Times New Roman" w:cs="Times New Roman" w:hint="eastAsia"/>
              </w:rPr>
              <w:t xml:space="preserve">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1B7CA2D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4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FD7CB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CE2A8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6376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TG</w:t>
            </w:r>
            <w:r>
              <w:rPr>
                <w:rFonts w:ascii="Times New Roman" w:hAnsi="Times New Roman" w:cs="Times New Roman" w:hint="eastAsia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roup </w:t>
            </w:r>
          </w:p>
          <w:p w14:paraId="1E07334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A0C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TG</w:t>
            </w:r>
            <w:r>
              <w:rPr>
                <w:rFonts w:ascii="Times New Roman" w:hAnsi="Times New Roman" w:cs="Times New Roman" w:hint="eastAsia"/>
              </w:rPr>
              <w:t xml:space="preserve">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77EFFF0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6CE36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CE2A8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A0644" w:rsidRPr="00E47946" w14:paraId="43CC93F4" w14:textId="77777777" w:rsidTr="00C237C2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CC861D1" w14:textId="3C5C3F74" w:rsidR="00EA0644" w:rsidRPr="00E47946" w:rsidRDefault="00B34295" w:rsidP="00C237C2">
            <w:pPr>
              <w:jc w:val="left"/>
              <w:rPr>
                <w:rFonts w:ascii="Times New Roman" w:hAnsi="Times New Roman" w:cs="Times New Roman"/>
              </w:rPr>
            </w:pPr>
            <w:r w:rsidRPr="00B34295">
              <w:rPr>
                <w:rFonts w:ascii="Times New Roman" w:hAnsi="Times New Roman" w:cs="Times New Roman" w:hint="eastAsia"/>
                <w:color w:val="0000FF"/>
              </w:rPr>
              <w:t>Sex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E5D49E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BE8AE2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6E17C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29453F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F65F68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65B09EE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EA0644" w:rsidRPr="00E47946" w14:paraId="45FFBCA5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A54CC8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775E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 (</w:t>
            </w:r>
            <w:r>
              <w:rPr>
                <w:rFonts w:ascii="Times New Roman" w:hAnsi="Times New Roman" w:cs="Times New Roman"/>
              </w:rPr>
              <w:t>74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B288A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</w:t>
            </w:r>
            <w:r>
              <w:rPr>
                <w:rFonts w:ascii="Times New Roman" w:hAnsi="Times New Roman" w:cs="Times New Roman"/>
              </w:rPr>
              <w:t>75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1BD9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44AC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</w:t>
            </w:r>
            <w:r>
              <w:rPr>
                <w:rFonts w:ascii="Times New Roman" w:hAnsi="Times New Roman" w:cs="Times New Roman"/>
              </w:rPr>
              <w:t>78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F4F80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</w:t>
            </w:r>
            <w:r>
              <w:rPr>
                <w:rFonts w:ascii="Times New Roman" w:hAnsi="Times New Roman" w:cs="Times New Roman"/>
              </w:rPr>
              <w:t>7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5DCE31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4769E2F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EF4EBF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E584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9 </w:t>
            </w:r>
            <w:r>
              <w:rPr>
                <w:rFonts w:ascii="Times New Roman" w:hAnsi="Times New Roman" w:cs="Times New Roman"/>
              </w:rPr>
              <w:t>(2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C552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24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BCB6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8040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EEB1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</w:t>
            </w:r>
            <w:r>
              <w:rPr>
                <w:rFonts w:ascii="Times New Roman" w:hAnsi="Times New Roman" w:cs="Times New Roman"/>
              </w:rPr>
              <w:t>2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4E935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93F14E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59F5267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2937C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4C7DA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DD67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8BEA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64A4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CEC888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5</w:t>
            </w:r>
          </w:p>
        </w:tc>
      </w:tr>
      <w:tr w:rsidR="00EA0644" w:rsidRPr="00E47946" w14:paraId="68915259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4121560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AB87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 (</w:t>
            </w:r>
            <w:r>
              <w:rPr>
                <w:rFonts w:ascii="Times New Roman" w:hAnsi="Times New Roman" w:cs="Times New Roman"/>
              </w:rPr>
              <w:t>37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13E7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228E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7D36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</w:t>
            </w:r>
            <w:r>
              <w:rPr>
                <w:rFonts w:ascii="Times New Roman" w:hAnsi="Times New Roman" w:cs="Times New Roman"/>
              </w:rPr>
              <w:t>4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5D3B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</w:t>
            </w:r>
            <w:r>
              <w:rPr>
                <w:rFonts w:ascii="Times New Roman" w:hAnsi="Times New Roman" w:cs="Times New Roman"/>
              </w:rPr>
              <w:t>31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2D7B6E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DC6DBEF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111FA3" w14:textId="77777777" w:rsidR="00EA0644" w:rsidRPr="00625349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77AF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0 (</w:t>
            </w:r>
            <w:r>
              <w:rPr>
                <w:rFonts w:ascii="Times New Roman" w:hAnsi="Times New Roman" w:cs="Times New Roman"/>
              </w:rPr>
              <w:t>62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646C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</w:t>
            </w:r>
            <w:r>
              <w:rPr>
                <w:rFonts w:ascii="Times New Roman" w:hAnsi="Times New Roman" w:cs="Times New Roman"/>
              </w:rPr>
              <w:t>68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523E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FC4F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</w:t>
            </w:r>
            <w:r>
              <w:rPr>
                <w:rFonts w:ascii="Times New Roman" w:hAnsi="Times New Roman" w:cs="Times New Roman"/>
              </w:rPr>
              <w:t>56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4F6D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</w:t>
            </w:r>
            <w:r>
              <w:rPr>
                <w:rFonts w:ascii="Times New Roman" w:hAnsi="Times New Roman" w:cs="Times New Roman"/>
              </w:rPr>
              <w:t>68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6ED3F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0E1AB41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0F04FEA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MI, </w:t>
            </w: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g/m</w:t>
            </w:r>
            <w:r w:rsidRPr="0062534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36BA0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B2EE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2384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664D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D6A26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20582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7</w:t>
            </w:r>
          </w:p>
        </w:tc>
      </w:tr>
      <w:tr w:rsidR="00EA0644" w:rsidRPr="00E47946" w14:paraId="263BAF45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73981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9F263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 (</w:t>
            </w:r>
            <w:r>
              <w:rPr>
                <w:rFonts w:ascii="Times New Roman" w:hAnsi="Times New Roman" w:cs="Times New Roman"/>
              </w:rPr>
              <w:t>3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8EC3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4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B89C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40370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</w:t>
            </w:r>
            <w:r>
              <w:rPr>
                <w:rFonts w:ascii="Times New Roman" w:hAnsi="Times New Roman" w:cs="Times New Roman"/>
              </w:rPr>
              <w:t>46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8C152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5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81484E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FBC015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ABFAEA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2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B11A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 (</w:t>
            </w:r>
            <w:r>
              <w:rPr>
                <w:rFonts w:ascii="Times New Roman" w:hAnsi="Times New Roman" w:cs="Times New Roman"/>
              </w:rPr>
              <w:t>60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22D1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5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8558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46AA4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</w:t>
            </w:r>
            <w:r>
              <w:rPr>
                <w:rFonts w:ascii="Times New Roman" w:hAnsi="Times New Roman" w:cs="Times New Roman"/>
              </w:rPr>
              <w:t>53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00795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5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43C7E0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7C468B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A8CAAB1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D2FB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9BD95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DCD5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EBC67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29BC1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42197A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4</w:t>
            </w:r>
          </w:p>
        </w:tc>
      </w:tr>
      <w:tr w:rsidR="00EA0644" w:rsidRPr="00E47946" w14:paraId="13ED00BF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4F310E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C132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 (</w:t>
            </w:r>
            <w:r>
              <w:rPr>
                <w:rFonts w:ascii="Times New Roman" w:hAnsi="Times New Roman" w:cs="Times New Roman"/>
              </w:rPr>
              <w:t>21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7CA0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D9ED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2ADF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</w:t>
            </w:r>
            <w:r>
              <w:rPr>
                <w:rFonts w:ascii="Times New Roman" w:hAnsi="Times New Roman" w:cs="Times New Roman"/>
              </w:rPr>
              <w:t>16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7AD3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21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30E3AA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4D185C6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6425E5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29862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 (</w:t>
            </w:r>
            <w:r>
              <w:rPr>
                <w:rFonts w:ascii="Times New Roman" w:hAnsi="Times New Roman" w:cs="Times New Roman"/>
              </w:rPr>
              <w:t>78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0D0EA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</w:t>
            </w:r>
            <w:r>
              <w:rPr>
                <w:rFonts w:ascii="Times New Roman" w:hAnsi="Times New Roman" w:cs="Times New Roman"/>
              </w:rPr>
              <w:t>80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870F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1979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</w:t>
            </w:r>
            <w:r>
              <w:rPr>
                <w:rFonts w:ascii="Times New Roman" w:hAnsi="Times New Roman" w:cs="Times New Roman"/>
              </w:rPr>
              <w:t>83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0F44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</w:t>
            </w:r>
            <w:r>
              <w:rPr>
                <w:rFonts w:ascii="Times New Roman" w:hAnsi="Times New Roman" w:cs="Times New Roman"/>
              </w:rPr>
              <w:t>78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3D8877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E3AD557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505B07A" w14:textId="4C2F6D78" w:rsidR="00EA0644" w:rsidRPr="00E47946" w:rsidRDefault="00BC786D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a-hepat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0375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67407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21DC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DD4CC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8822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06140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6</w:t>
            </w:r>
          </w:p>
        </w:tc>
      </w:tr>
      <w:tr w:rsidR="00EA0644" w:rsidRPr="00E47946" w14:paraId="09D71EE5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217360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1B3E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 (</w:t>
            </w:r>
            <w:r>
              <w:rPr>
                <w:rFonts w:ascii="Times New Roman" w:hAnsi="Times New Roman" w:cs="Times New Roman"/>
              </w:rPr>
              <w:t>38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E0095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47AF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7E66C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</w:t>
            </w:r>
            <w:r>
              <w:rPr>
                <w:rFonts w:ascii="Times New Roman" w:hAnsi="Times New Roman" w:cs="Times New Roman"/>
              </w:rPr>
              <w:t>32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3A466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</w:t>
            </w:r>
            <w:r>
              <w:rPr>
                <w:rFonts w:ascii="Times New Roman" w:hAnsi="Times New Roman" w:cs="Times New Roman"/>
              </w:rPr>
              <w:t>28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2AB89E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C7E98C4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CC8E9D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FEC3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 (</w:t>
            </w:r>
            <w:r>
              <w:rPr>
                <w:rFonts w:ascii="Times New Roman" w:hAnsi="Times New Roman" w:cs="Times New Roman"/>
              </w:rPr>
              <w:t>61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D59BA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</w:t>
            </w:r>
            <w:r>
              <w:rPr>
                <w:rFonts w:ascii="Times New Roman" w:hAnsi="Times New Roman" w:cs="Times New Roman"/>
              </w:rPr>
              <w:t>68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181D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F71E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</w:t>
            </w:r>
            <w:r>
              <w:rPr>
                <w:rFonts w:ascii="Times New Roman" w:hAnsi="Times New Roman" w:cs="Times New Roman"/>
              </w:rPr>
              <w:t>67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E2298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</w:t>
            </w:r>
            <w:r>
              <w:rPr>
                <w:rFonts w:ascii="Times New Roman" w:hAnsi="Times New Roman" w:cs="Times New Roman"/>
              </w:rPr>
              <w:t>71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45FDBC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66E30A8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FB75147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5BB8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70BE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F32D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E513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4EDFD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EEC0F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6</w:t>
            </w:r>
          </w:p>
        </w:tc>
      </w:tr>
      <w:tr w:rsidR="00EA0644" w:rsidRPr="00E47946" w14:paraId="72A6F9C0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C4D5DD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605E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 (</w:t>
            </w:r>
            <w:r>
              <w:rPr>
                <w:rFonts w:ascii="Times New Roman" w:hAnsi="Times New Roman" w:cs="Times New Roman"/>
              </w:rPr>
              <w:t>38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EC5D7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5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B224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FF66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</w:t>
            </w:r>
            <w:r>
              <w:rPr>
                <w:rFonts w:ascii="Times New Roman" w:hAnsi="Times New Roman" w:cs="Times New Roman"/>
              </w:rPr>
              <w:t>4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BE49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5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0D70A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6297C542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AC8211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AAC11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 (</w:t>
            </w:r>
            <w:r>
              <w:rPr>
                <w:rFonts w:ascii="Times New Roman" w:hAnsi="Times New Roman" w:cs="Times New Roman"/>
              </w:rPr>
              <w:t>61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BE05E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4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5C03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AFE0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</w:t>
            </w:r>
            <w:r>
              <w:rPr>
                <w:rFonts w:ascii="Times New Roman" w:hAnsi="Times New Roman" w:cs="Times New Roman"/>
              </w:rPr>
              <w:t>56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F3CE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5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BE09A9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50319862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3776178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DLC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3396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DBAD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4F00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9A31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82CC6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EE8487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EA0644" w:rsidRPr="00E47946" w14:paraId="0DB72525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AFD18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6E1E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 (</w:t>
            </w:r>
            <w:r>
              <w:rPr>
                <w:rFonts w:ascii="Times New Roman" w:hAnsi="Times New Roman" w:cs="Times New Roman"/>
              </w:rPr>
              <w:t>42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15CA1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24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6A66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A934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</w:t>
            </w:r>
            <w:r>
              <w:rPr>
                <w:rFonts w:ascii="Times New Roman" w:hAnsi="Times New Roman" w:cs="Times New Roman"/>
              </w:rPr>
              <w:t>23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1378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2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54B1D7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155D6014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18C30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E9B1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 (</w:t>
            </w:r>
            <w:r>
              <w:rPr>
                <w:rFonts w:ascii="Times New Roman" w:hAnsi="Times New Roman" w:cs="Times New Roman"/>
              </w:rPr>
              <w:t>57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FA58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</w:t>
            </w:r>
            <w:r>
              <w:rPr>
                <w:rFonts w:ascii="Times New Roman" w:hAnsi="Times New Roman" w:cs="Times New Roman"/>
              </w:rPr>
              <w:t>75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D26E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A01A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</w:t>
            </w:r>
            <w:r>
              <w:rPr>
                <w:rFonts w:ascii="Times New Roman" w:hAnsi="Times New Roman" w:cs="Times New Roman"/>
              </w:rPr>
              <w:t>76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FE0AB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</w:t>
            </w:r>
            <w:r>
              <w:rPr>
                <w:rFonts w:ascii="Times New Roman" w:hAnsi="Times New Roman" w:cs="Times New Roman"/>
              </w:rPr>
              <w:t>7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ED8D9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3F7F30FE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A3B95AA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,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96FA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6D2BC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5C138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25D3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FE884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7BE02D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EA0644" w:rsidRPr="00E47946" w14:paraId="74BCB57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D87600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7BF1F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 (</w:t>
            </w:r>
            <w:r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FF640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C662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D9018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</w:t>
            </w:r>
            <w:r>
              <w:rPr>
                <w:rFonts w:ascii="Times New Roman" w:hAnsi="Times New Roman" w:cs="Times New Roman"/>
              </w:rPr>
              <w:t>35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1C539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</w:t>
            </w:r>
            <w:r>
              <w:rPr>
                <w:rFonts w:ascii="Times New Roman" w:hAnsi="Times New Roman" w:cs="Times New Roman"/>
              </w:rPr>
              <w:t>31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FC0710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58F100E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68B731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B552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</w:t>
            </w:r>
            <w:r>
              <w:rPr>
                <w:rFonts w:ascii="Times New Roman" w:hAnsi="Times New Roman" w:cs="Times New Roman"/>
              </w:rPr>
              <w:t>20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DC50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</w:t>
            </w:r>
            <w:r>
              <w:rPr>
                <w:rFonts w:ascii="Times New Roman" w:hAnsi="Times New Roman" w:cs="Times New Roman"/>
              </w:rPr>
              <w:t>22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C88E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D5E0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C6D3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21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EF76FF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B3ADC4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67A67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980E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 (</w:t>
            </w:r>
            <w:r>
              <w:rPr>
                <w:rFonts w:ascii="Times New Roman" w:hAnsi="Times New Roman" w:cs="Times New Roman"/>
              </w:rPr>
              <w:t>6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8363A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4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2E4E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4F0E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</w:t>
            </w:r>
            <w:r>
              <w:rPr>
                <w:rFonts w:ascii="Times New Roman" w:hAnsi="Times New Roman" w:cs="Times New Roman"/>
              </w:rPr>
              <w:t>42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A861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</w:t>
            </w:r>
            <w:r>
              <w:rPr>
                <w:rFonts w:ascii="Times New Roman" w:hAnsi="Times New Roman" w:cs="Times New Roman"/>
              </w:rPr>
              <w:t>47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877E93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3CD2440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21DFB9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,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071B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66FAC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E9B5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9977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59C8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D2ECA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0</w:t>
            </w:r>
          </w:p>
        </w:tc>
      </w:tr>
      <w:tr w:rsidR="00EA0644" w:rsidRPr="00E47946" w14:paraId="3DC5C913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FF4687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62534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8866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</w:t>
            </w:r>
            <w:r>
              <w:rPr>
                <w:rFonts w:ascii="Times New Roman" w:hAnsi="Times New Roman" w:cs="Times New Roman"/>
              </w:rPr>
              <w:t>1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2A04B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36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31F9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DFD8A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</w:t>
            </w:r>
            <w:r>
              <w:rPr>
                <w:rFonts w:ascii="Times New Roman" w:hAnsi="Times New Roman" w:cs="Times New Roman"/>
              </w:rPr>
              <w:t>42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7F8C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34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5FD04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2A62AE4C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7BFA7D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-2</w:t>
            </w:r>
            <w:r>
              <w:rPr>
                <w:rFonts w:ascii="Times New Roman" w:hAnsi="Times New Roman" w:cs="Times New Roman"/>
              </w:rPr>
              <w:t xml:space="preserve"> fold</w:t>
            </w:r>
            <w:proofErr w:type="gramEnd"/>
            <w:r>
              <w:rPr>
                <w:rFonts w:ascii="Times New Roman" w:hAnsi="Times New Roman" w:cs="Times New Roman"/>
              </w:rPr>
              <w:t xml:space="preserve"> normal upper lim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7611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</w:t>
            </w:r>
            <w:r>
              <w:rPr>
                <w:rFonts w:ascii="Times New Roman" w:hAnsi="Times New Roman" w:cs="Times New Roman"/>
              </w:rPr>
              <w:t>29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75663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FD75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4689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</w:t>
            </w:r>
            <w:r>
              <w:rPr>
                <w:rFonts w:ascii="Times New Roman" w:hAnsi="Times New Roman" w:cs="Times New Roman"/>
              </w:rPr>
              <w:t>27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D2FB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21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5D390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5A47CAA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6C555C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887A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 (</w:t>
            </w:r>
            <w:r>
              <w:rPr>
                <w:rFonts w:ascii="Times New Roman" w:hAnsi="Times New Roman" w:cs="Times New Roman"/>
              </w:rPr>
              <w:t>54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F94C7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</w:t>
            </w:r>
            <w:r>
              <w:rPr>
                <w:rFonts w:ascii="Times New Roman" w:hAnsi="Times New Roman" w:cs="Times New Roman"/>
              </w:rPr>
              <w:t>43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744A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108E5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1356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</w:t>
            </w:r>
            <w:r>
              <w:rPr>
                <w:rFonts w:ascii="Times New Roman" w:hAnsi="Times New Roman" w:cs="Times New Roman"/>
              </w:rPr>
              <w:t>44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0DAD184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4C59F06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4F32B8" w14:textId="77777777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596FB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FCC8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4F821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FFB9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C344B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2F11A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7</w:t>
            </w:r>
          </w:p>
        </w:tc>
      </w:tr>
      <w:tr w:rsidR="00EA0644" w:rsidRPr="00E47946" w14:paraId="72472E90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C724AC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AA699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278E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56A6C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D07AA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FEA5E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92F2FB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7BEAD59D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D2406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55B1D">
              <w:rPr>
                <w:rFonts w:ascii="Times New Roman" w:hAnsi="Times New Roman" w:cs="Times New Roman"/>
              </w:rPr>
              <w:t>nterquartile</w:t>
            </w:r>
            <w:r>
              <w:rPr>
                <w:rFonts w:ascii="Times New Roman" w:hAnsi="Times New Roman" w:cs="Times New Roman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FD6D1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EAB4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D84CD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ACADA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8E98D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8A3A4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5074AC2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11D2BB" w14:textId="77777777" w:rsidR="00EA0644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E42F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B373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2628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B4A5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E079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E9F017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EA0644" w:rsidRPr="00E47946" w14:paraId="3A4F9D59" w14:textId="77777777" w:rsidTr="00C237C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3CBADE0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A231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(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813CD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6E362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E0F0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2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A4478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5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57FB47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0F6637C2" w14:textId="77777777" w:rsidTr="00C237C2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1B542EE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798506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5</w:t>
            </w:r>
            <w:r>
              <w:rPr>
                <w:rFonts w:ascii="Times New Roman" w:hAnsi="Times New Roman" w:cs="Times New Roman"/>
              </w:rPr>
              <w:t xml:space="preserve"> (82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950416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</w:t>
            </w:r>
            <w:r>
              <w:rPr>
                <w:rFonts w:ascii="Times New Roman" w:hAnsi="Times New Roman" w:cs="Times New Roman"/>
              </w:rPr>
              <w:t>85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E9CDA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2846E2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75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D8244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84.2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14:paraId="1987F24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0644" w:rsidRPr="00E47946" w14:paraId="41DA34F0" w14:textId="77777777" w:rsidTr="00C237C2"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5F75B629" w14:textId="094ED9FD" w:rsidR="00EA0644" w:rsidRPr="00E47946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re presented as number with percentage or median with </w:t>
            </w:r>
            <w:r w:rsidRPr="00B83C62">
              <w:rPr>
                <w:rFonts w:ascii="Times New Roman" w:hAnsi="Times New Roman" w:cs="Times New Roman"/>
              </w:rPr>
              <w:t>interquart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nge. </w:t>
            </w:r>
            <w:r w:rsidR="00B55AB4" w:rsidRPr="00B55AB4">
              <w:rPr>
                <w:rFonts w:ascii="Times New Roman" w:hAnsi="Times New Roman" w:cs="Times New Roman"/>
              </w:rPr>
              <w:t>ALT: Alanine transaminase; AST: Aspartate aminotransferase; BMI: Body mass index; HDLC: High density lipoprotein cholesterol; MELD: Model for end stage liver disease; TG: Triglycerides</w:t>
            </w:r>
            <w:r w:rsidR="00B55AB4">
              <w:rPr>
                <w:rFonts w:ascii="Times New Roman" w:hAnsi="Times New Roman" w:cs="Times New Roman"/>
              </w:rPr>
              <w:t>.</w:t>
            </w:r>
          </w:p>
        </w:tc>
      </w:tr>
    </w:tbl>
    <w:p w14:paraId="6B2DA032" w14:textId="77777777" w:rsidR="00EA0644" w:rsidRPr="00887CAD" w:rsidRDefault="00EA0644" w:rsidP="00EA0644">
      <w:pPr>
        <w:rPr>
          <w:rFonts w:ascii="Times New Roman" w:hAnsi="Times New Roman" w:cs="Times New Roman"/>
        </w:rPr>
      </w:pPr>
    </w:p>
    <w:p w14:paraId="55FE3F95" w14:textId="4F08A4BD" w:rsidR="00EA0644" w:rsidRDefault="00EA0644"/>
    <w:p w14:paraId="19A4C718" w14:textId="6176B4CA" w:rsidR="00EA0644" w:rsidRDefault="00EA0644"/>
    <w:p w14:paraId="220297C1" w14:textId="58848FF1" w:rsidR="00EA0644" w:rsidRDefault="00EA0644"/>
    <w:p w14:paraId="7092FFAB" w14:textId="52672B45" w:rsidR="00EA0644" w:rsidRDefault="00EA0644"/>
    <w:p w14:paraId="5AF3E27C" w14:textId="5944A8E1" w:rsidR="00EA0644" w:rsidRPr="00B55AB4" w:rsidRDefault="00EA0644"/>
    <w:p w14:paraId="3A0FA6EA" w14:textId="05833D6C" w:rsidR="00EA0644" w:rsidRDefault="00EA0644"/>
    <w:p w14:paraId="16D8069E" w14:textId="78829F94" w:rsidR="00EA0644" w:rsidRDefault="00EA0644"/>
    <w:p w14:paraId="4630FC35" w14:textId="60485871" w:rsidR="00EA0644" w:rsidRDefault="00EA0644"/>
    <w:p w14:paraId="5275C310" w14:textId="0AC918C1" w:rsidR="00EA0644" w:rsidRDefault="00EA0644"/>
    <w:p w14:paraId="5FC752B8" w14:textId="7CBD35EE" w:rsidR="00EA0644" w:rsidRDefault="00EA0644"/>
    <w:p w14:paraId="01CAEA8B" w14:textId="60948C5E" w:rsidR="00EA0644" w:rsidRDefault="00EA0644"/>
    <w:p w14:paraId="3DD9E2FE" w14:textId="6AE609E1" w:rsidR="00EA0644" w:rsidRDefault="00EA0644"/>
    <w:p w14:paraId="1615F440" w14:textId="63480A4C" w:rsidR="00EA0644" w:rsidRDefault="00EA0644"/>
    <w:p w14:paraId="5DBFF7A6" w14:textId="288C86AE" w:rsidR="00EA0644" w:rsidRDefault="00EA0644"/>
    <w:p w14:paraId="32177FDA" w14:textId="4A90A257" w:rsidR="00EA0644" w:rsidRDefault="00EA0644"/>
    <w:p w14:paraId="29B0BCC6" w14:textId="7C46B13F" w:rsidR="00EA0644" w:rsidRDefault="00EA0644"/>
    <w:p w14:paraId="3F0ABC5E" w14:textId="19E92D01" w:rsidR="00EA0644" w:rsidRDefault="00EA0644"/>
    <w:p w14:paraId="21704473" w14:textId="6AFEB562" w:rsidR="00EA0644" w:rsidRDefault="00EA0644"/>
    <w:p w14:paraId="488166FD" w14:textId="2758D174" w:rsidR="00EA0644" w:rsidRDefault="00EA0644"/>
    <w:p w14:paraId="156804F1" w14:textId="5292550F" w:rsidR="00EA0644" w:rsidRDefault="00EA0644"/>
    <w:p w14:paraId="52D6138A" w14:textId="79B86EF8" w:rsidR="00EA0644" w:rsidRDefault="00EA0644"/>
    <w:p w14:paraId="33861821" w14:textId="3A588387" w:rsidR="00EA0644" w:rsidRDefault="00EA0644"/>
    <w:p w14:paraId="70BAAE34" w14:textId="44B9EAC4" w:rsidR="00EA0644" w:rsidRDefault="00EA0644"/>
    <w:p w14:paraId="2B702E02" w14:textId="09A1BD2D" w:rsidR="00EA0644" w:rsidRDefault="00EA0644"/>
    <w:p w14:paraId="1CE30E8A" w14:textId="4DB17788" w:rsidR="00EA0644" w:rsidRDefault="00EA0644"/>
    <w:p w14:paraId="2C438D79" w14:textId="36973878" w:rsidR="00EA0644" w:rsidRDefault="00EA0644"/>
    <w:p w14:paraId="625E2171" w14:textId="5035E1B0" w:rsidR="00EA0644" w:rsidRDefault="00EA0644"/>
    <w:p w14:paraId="3E1FFD85" w14:textId="6C4DB653" w:rsidR="00EA0644" w:rsidRDefault="00EA0644"/>
    <w:p w14:paraId="7C587447" w14:textId="6871B7CF" w:rsidR="00EA0644" w:rsidRDefault="00EA0644"/>
    <w:p w14:paraId="6DA56F51" w14:textId="7EAC5E93" w:rsidR="00EA0644" w:rsidRDefault="00EA0644"/>
    <w:p w14:paraId="35B519D3" w14:textId="7FAC8732" w:rsidR="00EA0644" w:rsidRDefault="00EA0644"/>
    <w:p w14:paraId="18CB7750" w14:textId="50ACEC23" w:rsidR="00EA0644" w:rsidRDefault="00EA0644"/>
    <w:p w14:paraId="14EBDDC6" w14:textId="37A7AD5A" w:rsidR="00EA0644" w:rsidRDefault="00EA0644"/>
    <w:p w14:paraId="36B226EB" w14:textId="6B8BDB50" w:rsidR="00EA0644" w:rsidRDefault="00EA0644"/>
    <w:p w14:paraId="6F697303" w14:textId="3B6E2A1C" w:rsidR="00EA0644" w:rsidRDefault="00EA0644"/>
    <w:p w14:paraId="0C523CEE" w14:textId="49F8383F" w:rsidR="00EA0644" w:rsidRDefault="00EA0644"/>
    <w:p w14:paraId="6F896403" w14:textId="04CECB1E" w:rsidR="00EA0644" w:rsidRDefault="00EA064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5"/>
        <w:gridCol w:w="1201"/>
        <w:gridCol w:w="1230"/>
        <w:gridCol w:w="901"/>
        <w:gridCol w:w="1201"/>
        <w:gridCol w:w="1263"/>
        <w:gridCol w:w="855"/>
      </w:tblGrid>
      <w:tr w:rsidR="00EA0644" w:rsidRPr="00EA0644" w14:paraId="24013AF3" w14:textId="77777777" w:rsidTr="00C237C2">
        <w:tc>
          <w:tcPr>
            <w:tcW w:w="139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A3C9" w14:textId="77777777" w:rsidR="00EA0644" w:rsidRPr="00EA0644" w:rsidRDefault="00EA0644" w:rsidP="00C237C2">
            <w:pPr>
              <w:rPr>
                <w:rFonts w:ascii="Times New Roman" w:hAnsi="Times New Roman" w:cs="Times New Roman"/>
                <w:bCs/>
              </w:rPr>
            </w:pPr>
            <w:r w:rsidRPr="00EA0644">
              <w:rPr>
                <w:rFonts w:ascii="Times New Roman" w:hAnsi="Times New Roman" w:cs="Times New Roman" w:hint="eastAsia"/>
                <w:bCs/>
              </w:rPr>
              <w:lastRenderedPageBreak/>
              <w:t xml:space="preserve">Supplement Table </w:t>
            </w:r>
            <w:r w:rsidRPr="00EA0644">
              <w:rPr>
                <w:rFonts w:ascii="Times New Roman" w:hAnsi="Times New Roman" w:cs="Times New Roman"/>
                <w:bCs/>
              </w:rPr>
              <w:t>5</w:t>
            </w:r>
            <w:r w:rsidRPr="00EA0644">
              <w:rPr>
                <w:rFonts w:ascii="Times New Roman" w:hAnsi="Times New Roman" w:cs="Times New Roman" w:hint="eastAsia"/>
                <w:bCs/>
              </w:rPr>
              <w:t xml:space="preserve"> Type</w:t>
            </w:r>
            <w:r w:rsidRPr="00EA0644">
              <w:rPr>
                <w:rFonts w:ascii="Times New Roman" w:hAnsi="Times New Roman" w:cs="Times New Roman"/>
                <w:bCs/>
              </w:rPr>
              <w:t xml:space="preserve"> of infection</w:t>
            </w:r>
          </w:p>
        </w:tc>
      </w:tr>
      <w:tr w:rsidR="00EA0644" w14:paraId="5E0A67EB" w14:textId="77777777" w:rsidTr="00C237C2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5E3F4974" w14:textId="77777777" w:rsidR="00EA0644" w:rsidRDefault="00EA0644" w:rsidP="00C237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F1C4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E47946">
              <w:rPr>
                <w:rFonts w:ascii="Times New Roman" w:hAnsi="Times New Roman" w:cs="Times New Roman"/>
              </w:rPr>
              <w:t>Before Propensity Score Matching</w:t>
            </w:r>
          </w:p>
        </w:tc>
        <w:tc>
          <w:tcPr>
            <w:tcW w:w="54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0968E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</w:t>
            </w:r>
            <w:r w:rsidRPr="00E47946">
              <w:rPr>
                <w:rFonts w:ascii="Times New Roman" w:hAnsi="Times New Roman" w:cs="Times New Roman"/>
              </w:rPr>
              <w:t xml:space="preserve"> Propensity Score Matching</w:t>
            </w:r>
          </w:p>
        </w:tc>
      </w:tr>
      <w:tr w:rsidR="00EA0644" w14:paraId="6A057C42" w14:textId="77777777" w:rsidTr="00C237C2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04181D4" w14:textId="77777777" w:rsidR="00EA0644" w:rsidRPr="00964157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964157">
              <w:rPr>
                <w:rFonts w:ascii="Times New Roman" w:hAnsi="Times New Roman" w:cs="Times New Roman" w:hint="eastAsia"/>
              </w:rPr>
              <w:t>In all patients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7C1E8B9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Non-diabetes group</w:t>
            </w:r>
          </w:p>
          <w:p w14:paraId="3ADDF71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371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05C57DC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Diabetes group</w:t>
            </w:r>
          </w:p>
          <w:p w14:paraId="21A3897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100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9DD352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/>
                <w:i/>
                <w:iCs/>
              </w:rPr>
              <w:t>p</w:t>
            </w:r>
            <w:r w:rsidRPr="00CA087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564C14D8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Non-diabetes group</w:t>
            </w:r>
          </w:p>
          <w:p w14:paraId="3FC884D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18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9D65A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Diabetes group</w:t>
            </w:r>
          </w:p>
          <w:p w14:paraId="5350A17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95)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574E184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/>
                <w:i/>
                <w:iCs/>
              </w:rPr>
              <w:t>p</w:t>
            </w:r>
            <w:r w:rsidRPr="00CA087F">
              <w:rPr>
                <w:rFonts w:ascii="Times New Roman" w:hAnsi="Times New Roman" w:cs="Times New Roman"/>
              </w:rPr>
              <w:t>-value</w:t>
            </w:r>
          </w:p>
        </w:tc>
      </w:tr>
      <w:tr w:rsidR="00EA0644" w14:paraId="7326AA62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F7CD97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3AFED9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39C23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DBCEEE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C9E675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F372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23454E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</w:tr>
      <w:tr w:rsidR="00EA0644" w14:paraId="1EA44CD7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6364C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91D941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4 (6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6E48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9 (9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394B3C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40807E1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8 (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2F65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8 (8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522D6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246</w:t>
            </w:r>
          </w:p>
        </w:tc>
      </w:tr>
      <w:tr w:rsidR="00EA0644" w14:paraId="624C0230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024A31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enterocol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891215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9 (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B8CFB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0643EC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668B2C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6 (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9ED0C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5 (5.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BB8E3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EA0644" w14:paraId="2235560E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8FCD158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Urinary syste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5F7D1A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6 (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32750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BFFEA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68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998612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D3AF8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5023EE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*</w:t>
            </w:r>
          </w:p>
        </w:tc>
      </w:tr>
      <w:tr w:rsidR="00EA0644" w14:paraId="50BBBC74" w14:textId="77777777" w:rsidTr="00C237C2">
        <w:trPr>
          <w:trHeight w:val="8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331AE5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B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A9BABC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2 (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1A541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1 (1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193C9E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53744B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2 (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5375E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0 (10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DFB1F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320</w:t>
            </w:r>
          </w:p>
        </w:tc>
      </w:tr>
      <w:tr w:rsidR="00EA0644" w14:paraId="7B14CC76" w14:textId="77777777" w:rsidTr="00C237C2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99910" w14:textId="77777777" w:rsidR="00EA0644" w:rsidRPr="00964157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96415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DC5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7 (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EF0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169B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Pr="00CA087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21FB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8C30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4.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F62F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*</w:t>
            </w:r>
          </w:p>
        </w:tc>
      </w:tr>
      <w:tr w:rsidR="00EA0644" w14:paraId="05C4B4E7" w14:textId="77777777" w:rsidTr="00C237C2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BB2F" w14:textId="77777777" w:rsidR="00EA0644" w:rsidRPr="00964157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964157">
              <w:rPr>
                <w:rFonts w:ascii="Times New Roman" w:hAnsi="Times New Roman" w:cs="Times New Roman"/>
              </w:rPr>
              <w:t>In all patient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DDEB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Low HDLC group</w:t>
            </w:r>
          </w:p>
          <w:p w14:paraId="3915770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27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541DC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Normal HDLC group</w:t>
            </w:r>
          </w:p>
          <w:p w14:paraId="1E3C4C5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194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A9BE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/>
                <w:i/>
                <w:iCs/>
              </w:rPr>
              <w:t>p</w:t>
            </w:r>
            <w:r w:rsidRPr="00CA087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A9F2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Low HDLC group</w:t>
            </w:r>
          </w:p>
          <w:p w14:paraId="28C8F05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2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90A9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Normal HDLC group</w:t>
            </w:r>
          </w:p>
          <w:p w14:paraId="38D89D5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(n=164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92C48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/>
                <w:i/>
                <w:iCs/>
              </w:rPr>
              <w:t>p</w:t>
            </w:r>
            <w:r w:rsidRPr="00CA087F">
              <w:rPr>
                <w:rFonts w:ascii="Times New Roman" w:hAnsi="Times New Roman" w:cs="Times New Roman"/>
              </w:rPr>
              <w:t>-value</w:t>
            </w:r>
          </w:p>
        </w:tc>
      </w:tr>
      <w:tr w:rsidR="00EA0644" w14:paraId="0A365D9D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5CC73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053D69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5BFC2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E53ED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FA8431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402F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19347CE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*</w:t>
            </w:r>
          </w:p>
        </w:tc>
      </w:tr>
      <w:tr w:rsidR="00EA0644" w14:paraId="2C5EE418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2B2173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53193C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8 (1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FE0B2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5 (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FEF8A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D956FC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8 (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D70E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2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11C27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025</w:t>
            </w:r>
          </w:p>
        </w:tc>
      </w:tr>
      <w:tr w:rsidR="00EA0644" w14:paraId="46EF2FFF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61266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enterocol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D0B851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4 (5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FE130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2DED68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7F9892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9 (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0F2C8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2C1A06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CA08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*</w:t>
            </w:r>
          </w:p>
        </w:tc>
      </w:tr>
      <w:tr w:rsidR="00EA0644" w14:paraId="499E351A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1111EF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Urinary syste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8DE58C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FA83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E570D1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CA087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325E12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BB69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0D795E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*</w:t>
            </w:r>
          </w:p>
        </w:tc>
      </w:tr>
      <w:tr w:rsidR="00EA0644" w14:paraId="127F8732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568082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30D949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4 (8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0B19B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9 (4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E62A51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FF23F0A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4 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6945C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8 (4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A62FAB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0.643</w:t>
            </w:r>
          </w:p>
        </w:tc>
      </w:tr>
      <w:tr w:rsidR="00EA0644" w14:paraId="26C6DCB4" w14:textId="77777777" w:rsidTr="00C237C2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234F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7FE71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8 (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0CCC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C961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7FCF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FE06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FA48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A0644" w14:paraId="585FCC0E" w14:textId="77777777" w:rsidTr="00C237C2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DB83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Pr="00CA087F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low HDLC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FD84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iabetes g</w:t>
            </w:r>
            <w:r>
              <w:rPr>
                <w:rFonts w:ascii="Times New Roman" w:hAnsi="Times New Roman" w:cs="Times New Roman"/>
              </w:rPr>
              <w:t>roup</w:t>
            </w:r>
          </w:p>
          <w:p w14:paraId="42F85F7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39CB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 xml:space="preserve">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674F162E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2C16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3167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iabetes g</w:t>
            </w:r>
            <w:r>
              <w:rPr>
                <w:rFonts w:ascii="Times New Roman" w:hAnsi="Times New Roman" w:cs="Times New Roman"/>
              </w:rPr>
              <w:t>roup</w:t>
            </w:r>
          </w:p>
          <w:p w14:paraId="07D2937A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06F8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 xml:space="preserve">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5873A7CB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90C7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A0644" w14:paraId="107FB603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240FF9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885A9F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D608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0E112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6B4803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A7E50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508DFD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EA0644" w14:paraId="27B2A293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765D7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DEB956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</w:t>
            </w:r>
            <w:r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CFC36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88DDD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FB2CE7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7311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12862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EA0644" w14:paraId="5E803568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B13B1A7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enterocol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D931BC1" w14:textId="77777777" w:rsidR="00EA0644" w:rsidRDefault="00EA0644" w:rsidP="00C237C2">
            <w:pPr>
              <w:tabs>
                <w:tab w:val="right" w:pos="219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</w:t>
            </w:r>
            <w:r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9C648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CA39D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21A6F1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4616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DB89D8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A0644" w14:paraId="6B062925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78DD03D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Urinary syste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67A9ED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2D2A9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C71C4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5947F5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7467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F870CE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6*</w:t>
            </w:r>
          </w:p>
        </w:tc>
      </w:tr>
      <w:tr w:rsidR="00EA0644" w14:paraId="65406FEE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65519F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7F9313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</w:t>
            </w:r>
            <w:r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E2709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050CC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3C7ADD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</w:t>
            </w:r>
            <w:r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50DD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5D19B5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EA0644" w14:paraId="309F65AE" w14:textId="77777777" w:rsidTr="00C237C2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E0D0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7863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4F98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541B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5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7515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7549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C9E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9*</w:t>
            </w:r>
          </w:p>
        </w:tc>
      </w:tr>
      <w:tr w:rsidR="00EA0644" w14:paraId="7A4F89CD" w14:textId="77777777" w:rsidTr="00C237C2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C97F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Pr="00CA087F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diabete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F54D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HDLC g</w:t>
            </w:r>
            <w:r>
              <w:rPr>
                <w:rFonts w:ascii="Times New Roman" w:hAnsi="Times New Roman" w:cs="Times New Roman"/>
              </w:rPr>
              <w:t>roup</w:t>
            </w:r>
          </w:p>
          <w:p w14:paraId="56D7BD03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AF96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 HDLC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61BDB72F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4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961B6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6629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HDLC g</w:t>
            </w:r>
            <w:r>
              <w:rPr>
                <w:rFonts w:ascii="Times New Roman" w:hAnsi="Times New Roman" w:cs="Times New Roman"/>
              </w:rPr>
              <w:t>roup</w:t>
            </w:r>
          </w:p>
          <w:p w14:paraId="70508AF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0700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 HDLC grou</w:t>
            </w:r>
            <w:r>
              <w:rPr>
                <w:rFonts w:ascii="Times New Roman" w:hAnsi="Times New Roman" w:cs="Times New Roman"/>
              </w:rPr>
              <w:t>p</w:t>
            </w:r>
          </w:p>
          <w:p w14:paraId="0F06F399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BDE65" w14:textId="77777777" w:rsidR="00EA0644" w:rsidRPr="00E47946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08173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A0644" w14:paraId="2A0C3169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86677C1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E0D11B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6E4559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67181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114CD8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1D885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604325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EA0644" w14:paraId="33CB27F3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0D06203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54CD0E6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3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F6F02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67F7E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99D92A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</w:t>
            </w:r>
            <w:r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F428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77B0E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/>
              </w:rPr>
              <w:t>8*</w:t>
            </w:r>
          </w:p>
        </w:tc>
      </w:tr>
      <w:tr w:rsidR="00EA0644" w14:paraId="731E2CDC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3C8636E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enterocol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99B37C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B66A7D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1FF78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468DAA1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8165F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69F2A1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EA0644" w14:paraId="755116CB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7ABEDD4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 w:rsidRPr="00CA087F">
              <w:rPr>
                <w:rFonts w:ascii="Times New Roman" w:hAnsi="Times New Roman" w:cs="Times New Roman"/>
              </w:rPr>
              <w:t>Urinary syste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9CFCC3C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DAFB0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DE1915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D75220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759D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2F154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A0644" w14:paraId="3BA21AE5" w14:textId="77777777" w:rsidTr="00C237C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2E45232" w14:textId="77777777" w:rsidR="00EA0644" w:rsidRPr="00CA087F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B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C322A18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5C41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BFA8DA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4BD8384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6B545E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(3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9065E7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*</w:t>
            </w:r>
          </w:p>
        </w:tc>
      </w:tr>
      <w:tr w:rsidR="00EA0644" w14:paraId="44991021" w14:textId="77777777" w:rsidTr="00C237C2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54EEA413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6219416B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5.1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DEFA1E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D21FFD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2*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4C5FCF1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978670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5A0D2032" w14:textId="77777777" w:rsidR="00EA0644" w:rsidRDefault="00EA0644" w:rsidP="00C23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A0644" w14:paraId="63583373" w14:textId="77777777" w:rsidTr="00C237C2"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3F0CA664" w14:textId="2B454353" w:rsidR="00EA0644" w:rsidRDefault="00EA0644" w:rsidP="00C23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re presented as number with percentage. HDLC: H</w:t>
            </w:r>
            <w:r w:rsidRPr="00887CAD">
              <w:rPr>
                <w:rFonts w:ascii="Times New Roman" w:hAnsi="Times New Roman" w:cs="Times New Roman"/>
              </w:rPr>
              <w:t>igh density lipoprotein cholesterol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 xml:space="preserve">SBP: </w:t>
            </w:r>
            <w:r w:rsidRPr="007A2F21">
              <w:rPr>
                <w:rFonts w:ascii="Times New Roman" w:hAnsi="Times New Roman" w:cs="Times New Roman"/>
              </w:rPr>
              <w:t>Spontaneous bacterial peritoniti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A2F21">
              <w:rPr>
                <w:rFonts w:ascii="Times New Roman" w:hAnsi="Times New Roman" w:cs="Times New Roman"/>
              </w:rPr>
              <w:t xml:space="preserve"> </w:t>
            </w:r>
            <w:r w:rsidRPr="00E840A3">
              <w:rPr>
                <w:rFonts w:ascii="Times New Roman" w:hAnsi="Times New Roman" w:cs="Times New Roman" w:hint="eastAsia"/>
              </w:rPr>
              <w:t>Others: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E840A3">
              <w:rPr>
                <w:rFonts w:ascii="Times New Roman" w:hAnsi="Times New Roman" w:cs="Times New Roman"/>
              </w:rPr>
              <w:t>ncluding skin infection, intra-abdominal infections and unproven infection</w:t>
            </w:r>
            <w:r w:rsidR="007B47B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NA: Not </w:t>
            </w:r>
            <w:r w:rsidRPr="00D9299C">
              <w:rPr>
                <w:rFonts w:ascii="Times New Roman" w:hAnsi="Times New Roman" w:cs="Times New Roman"/>
              </w:rPr>
              <w:t>Applicable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represent the Fisher exact test.</w:t>
            </w:r>
          </w:p>
        </w:tc>
      </w:tr>
    </w:tbl>
    <w:p w14:paraId="49BABCE9" w14:textId="77777777" w:rsidR="00EA0644" w:rsidRPr="007B47BC" w:rsidRDefault="00EA0644" w:rsidP="00EA0644">
      <w:pPr>
        <w:rPr>
          <w:rFonts w:ascii="Times New Roman" w:hAnsi="Times New Roman" w:cs="Times New Roman"/>
        </w:rPr>
      </w:pPr>
    </w:p>
    <w:p w14:paraId="24C08C68" w14:textId="77777777" w:rsidR="00EA0644" w:rsidRPr="00EA0644" w:rsidRDefault="00EA0644"/>
    <w:sectPr w:rsidR="00EA0644" w:rsidRPr="00EA0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DEBE1" w14:textId="77777777" w:rsidR="00A8067B" w:rsidRDefault="00A8067B" w:rsidP="00EA0644">
      <w:r>
        <w:separator/>
      </w:r>
    </w:p>
  </w:endnote>
  <w:endnote w:type="continuationSeparator" w:id="0">
    <w:p w14:paraId="05CA6B73" w14:textId="77777777" w:rsidR="00A8067B" w:rsidRDefault="00A8067B" w:rsidP="00EA0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BC79A" w14:textId="77777777" w:rsidR="00A8067B" w:rsidRDefault="00A8067B" w:rsidP="00EA0644">
      <w:r>
        <w:separator/>
      </w:r>
    </w:p>
  </w:footnote>
  <w:footnote w:type="continuationSeparator" w:id="0">
    <w:p w14:paraId="55A313C2" w14:textId="77777777" w:rsidR="00A8067B" w:rsidRDefault="00A8067B" w:rsidP="00EA0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0C0"/>
    <w:rsid w:val="0001530E"/>
    <w:rsid w:val="000247AC"/>
    <w:rsid w:val="0008173B"/>
    <w:rsid w:val="001819B5"/>
    <w:rsid w:val="006D70C0"/>
    <w:rsid w:val="007B47BC"/>
    <w:rsid w:val="00A20A61"/>
    <w:rsid w:val="00A8067B"/>
    <w:rsid w:val="00A94EA8"/>
    <w:rsid w:val="00AA2180"/>
    <w:rsid w:val="00B23B84"/>
    <w:rsid w:val="00B34295"/>
    <w:rsid w:val="00B55AB4"/>
    <w:rsid w:val="00BC5FBD"/>
    <w:rsid w:val="00BC786D"/>
    <w:rsid w:val="00BE11F4"/>
    <w:rsid w:val="00CE2A8C"/>
    <w:rsid w:val="00D37EDC"/>
    <w:rsid w:val="00EA0644"/>
    <w:rsid w:val="00E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C4DE9"/>
  <w15:chartTrackingRefBased/>
  <w15:docId w15:val="{9E893846-22F6-4248-98F2-973CC3C0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6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6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644"/>
    <w:rPr>
      <w:sz w:val="18"/>
      <w:szCs w:val="18"/>
    </w:rPr>
  </w:style>
  <w:style w:type="table" w:styleId="a7">
    <w:name w:val="Table Grid"/>
    <w:basedOn w:val="a1"/>
    <w:uiPriority w:val="39"/>
    <w:rsid w:val="00EA06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B7BD8-4B92-4B3A-990C-2AC0476FD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410</Words>
  <Characters>8039</Characters>
  <Application>Microsoft Office Word</Application>
  <DocSecurity>0</DocSecurity>
  <Lines>66</Lines>
  <Paragraphs>18</Paragraphs>
  <ScaleCrop>false</ScaleCrop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uyangqiao@163.com</dc:creator>
  <cp:keywords/>
  <dc:description/>
  <cp:lastModifiedBy>zjuyangqiao@163.com</cp:lastModifiedBy>
  <cp:revision>15</cp:revision>
  <dcterms:created xsi:type="dcterms:W3CDTF">2021-10-05T14:48:00Z</dcterms:created>
  <dcterms:modified xsi:type="dcterms:W3CDTF">2022-02-18T16:12:00Z</dcterms:modified>
</cp:coreProperties>
</file>